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FE59F" w14:textId="2B461D88" w:rsidR="00E43A11" w:rsidRDefault="007351A3" w:rsidP="00E43A11">
      <w:pPr>
        <w:shd w:val="clear" w:color="auto" w:fill="FFFFFF"/>
        <w:spacing w:after="0"/>
        <w:jc w:val="both"/>
        <w:rPr>
          <w:rFonts w:ascii="Times New Roman" w:eastAsia="Arial" w:hAnsi="Times New Roman" w:cs="Times New Roman"/>
          <w:color w:val="000000" w:themeColor="text1"/>
        </w:rPr>
      </w:pPr>
      <w:r>
        <w:rPr>
          <w:rFonts w:ascii="Times New Roman" w:eastAsia="Arial" w:hAnsi="Times New Roman" w:cs="Times New Roman"/>
          <w:color w:val="000000" w:themeColor="text1"/>
        </w:rPr>
        <w:t>Table S1</w:t>
      </w:r>
      <w:r w:rsidR="00E43A11">
        <w:rPr>
          <w:rFonts w:ascii="Times New Roman" w:eastAsia="Arial" w:hAnsi="Times New Roman" w:cs="Times New Roman"/>
          <w:color w:val="000000" w:themeColor="text1"/>
        </w:rPr>
        <w:t>. Biomass of biofilms treated w</w:t>
      </w:r>
      <w:proofErr w:type="spellStart"/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>ith</w:t>
      </w:r>
      <w:proofErr w:type="spellEnd"/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>polysaccharidases</w:t>
      </w:r>
      <w:proofErr w:type="spellEnd"/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>, assessed through phenol-</w:t>
      </w:r>
      <w:proofErr w:type="spellStart"/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>sulphuric</w:t>
      </w:r>
      <w:proofErr w:type="spellEnd"/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 xml:space="preserve"> method. Values are averages of at least three independent experiments and are expressed in </w:t>
      </w:r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sym w:font="Symbol" w:char="F06D"/>
      </w:r>
      <w:r w:rsidR="00E43A11" w:rsidRPr="008F6A6B">
        <w:rPr>
          <w:rFonts w:ascii="Times New Roman" w:hAnsi="Times New Roman"/>
          <w:color w:val="000000"/>
          <w:sz w:val="20"/>
          <w:szCs w:val="20"/>
          <w:lang w:val="en-US"/>
        </w:rPr>
        <w:t>g/mL of total carbohydrates remaining after the treatment.</w:t>
      </w:r>
      <w:r w:rsidR="00E43A11">
        <w:rPr>
          <w:rFonts w:ascii="Times New Roman" w:hAnsi="Times New Roman"/>
          <w:color w:val="000000"/>
          <w:lang w:val="en-US"/>
        </w:rPr>
        <w:t xml:space="preserve"> </w:t>
      </w:r>
      <w:r w:rsidR="00E43A11" w:rsidRPr="008427BD">
        <w:rPr>
          <w:rFonts w:ascii="Times New Roman" w:hAnsi="Times New Roman"/>
          <w:color w:val="000000"/>
          <w:lang w:val="en-US"/>
        </w:rPr>
        <w:t>The SD values are less</w:t>
      </w:r>
      <w:r w:rsidR="00E43A11">
        <w:rPr>
          <w:rFonts w:ascii="Times New Roman" w:hAnsi="Times New Roman"/>
          <w:color w:val="000000"/>
          <w:lang w:val="en-US"/>
        </w:rPr>
        <w:t xml:space="preserve"> than </w:t>
      </w:r>
      <w:r w:rsidR="00E43A11" w:rsidRPr="008427BD">
        <w:rPr>
          <w:rFonts w:ascii="Times New Roman" w:hAnsi="Times New Roman"/>
          <w:color w:val="000000"/>
          <w:lang w:val="en-US"/>
        </w:rPr>
        <w:t>1</w:t>
      </w:r>
      <w:r w:rsidR="00E43A11">
        <w:rPr>
          <w:rFonts w:ascii="Times New Roman" w:hAnsi="Times New Roman"/>
          <w:color w:val="000000"/>
          <w:lang w:val="en-US"/>
        </w:rPr>
        <w:t>3</w:t>
      </w:r>
      <w:r w:rsidR="00E43A11" w:rsidRPr="008427BD">
        <w:rPr>
          <w:rFonts w:ascii="Times New Roman" w:hAnsi="Times New Roman"/>
          <w:color w:val="000000"/>
          <w:lang w:val="en-US"/>
        </w:rPr>
        <w:t xml:space="preserve">% of </w:t>
      </w:r>
      <w:r w:rsidR="00E43A11">
        <w:rPr>
          <w:rFonts w:ascii="Times New Roman" w:hAnsi="Times New Roman"/>
          <w:color w:val="000000"/>
          <w:lang w:val="en-US"/>
        </w:rPr>
        <w:t xml:space="preserve">the </w:t>
      </w:r>
      <w:r w:rsidR="00E43A11" w:rsidRPr="008427BD">
        <w:rPr>
          <w:rFonts w:ascii="Times New Roman" w:hAnsi="Times New Roman"/>
          <w:color w:val="000000"/>
          <w:lang w:val="en-US"/>
        </w:rPr>
        <w:t>media.</w:t>
      </w:r>
    </w:p>
    <w:p w14:paraId="25C9090B" w14:textId="77777777" w:rsidR="00E43A11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</w:pPr>
    </w:p>
    <w:tbl>
      <w:tblPr>
        <w:tblW w:w="11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440"/>
        <w:gridCol w:w="2984"/>
        <w:gridCol w:w="470"/>
        <w:gridCol w:w="960"/>
        <w:gridCol w:w="960"/>
        <w:gridCol w:w="960"/>
        <w:gridCol w:w="960"/>
        <w:gridCol w:w="960"/>
      </w:tblGrid>
      <w:tr w:rsidR="00E43A11" w:rsidRPr="00CD489F" w14:paraId="04D4EFD5" w14:textId="77777777" w:rsidTr="00086E78">
        <w:trPr>
          <w:trHeight w:val="300"/>
          <w:jc w:val="center"/>
        </w:trPr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C46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cterial origin</w:t>
            </w:r>
          </w:p>
        </w:tc>
        <w:tc>
          <w:tcPr>
            <w:tcW w:w="33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D83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dent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9B8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629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M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0F5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Ultr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856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740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elulase</w:t>
            </w:r>
            <w:proofErr w:type="spellEnd"/>
          </w:p>
        </w:tc>
      </w:tr>
      <w:tr w:rsidR="00E43A11" w:rsidRPr="00CD489F" w14:paraId="6DEE1210" w14:textId="77777777" w:rsidTr="00086E78">
        <w:trPr>
          <w:trHeight w:val="57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16AF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ource (CT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13C2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Growth profile</w:t>
            </w:r>
          </w:p>
        </w:tc>
        <w:tc>
          <w:tcPr>
            <w:tcW w:w="33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C9308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79F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</w:t>
            </w:r>
            <w:r w:rsidRPr="00725D6A">
              <w:rPr>
                <w:rFonts w:ascii="Symbol" w:hAnsi="Symbol"/>
                <w:b/>
                <w:bCs/>
                <w:color w:val="000000"/>
                <w:lang w:val="en-US"/>
              </w:rPr>
              <w:t></w:t>
            </w:r>
            <w:r w:rsidRPr="00725D6A">
              <w:rPr>
                <w:rFonts w:ascii="Times New Roman" w:hAnsi="Times New Roman"/>
                <w:b/>
                <w:bCs/>
                <w:color w:val="000000"/>
                <w:lang w:val="en-US"/>
              </w:rPr>
              <w:t>g/mL</w:t>
            </w: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CD5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</w:t>
            </w:r>
            <w:r w:rsidRPr="00725D6A">
              <w:rPr>
                <w:rFonts w:ascii="Symbol" w:hAnsi="Symbol"/>
                <w:b/>
                <w:bCs/>
                <w:color w:val="000000"/>
                <w:lang w:val="en-US"/>
              </w:rPr>
              <w:t></w:t>
            </w:r>
            <w:r w:rsidRPr="00725D6A">
              <w:rPr>
                <w:rFonts w:ascii="Times New Roman" w:hAnsi="Times New Roman"/>
                <w:b/>
                <w:bCs/>
                <w:color w:val="000000"/>
                <w:lang w:val="en-US"/>
              </w:rPr>
              <w:t>g/mL</w:t>
            </w: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C5C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</w:t>
            </w:r>
            <w:r w:rsidRPr="00725D6A">
              <w:rPr>
                <w:rFonts w:ascii="Symbol" w:hAnsi="Symbol"/>
                <w:b/>
                <w:bCs/>
                <w:color w:val="000000"/>
                <w:lang w:val="en-US"/>
              </w:rPr>
              <w:t></w:t>
            </w:r>
            <w:r w:rsidRPr="00725D6A">
              <w:rPr>
                <w:rFonts w:ascii="Times New Roman" w:hAnsi="Times New Roman"/>
                <w:b/>
                <w:bCs/>
                <w:color w:val="000000"/>
                <w:lang w:val="en-US"/>
              </w:rPr>
              <w:t>g/mL</w:t>
            </w: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B72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</w:t>
            </w:r>
            <w:r w:rsidRPr="00725D6A">
              <w:rPr>
                <w:rFonts w:ascii="Symbol" w:hAnsi="Symbol"/>
                <w:b/>
                <w:bCs/>
                <w:color w:val="000000"/>
                <w:lang w:val="en-US"/>
              </w:rPr>
              <w:t></w:t>
            </w:r>
            <w:r w:rsidRPr="00725D6A">
              <w:rPr>
                <w:rFonts w:ascii="Times New Roman" w:hAnsi="Times New Roman"/>
                <w:b/>
                <w:bCs/>
                <w:color w:val="000000"/>
                <w:lang w:val="en-US"/>
              </w:rPr>
              <w:t>g/mL</w:t>
            </w: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7A4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(</w:t>
            </w:r>
            <w:r w:rsidRPr="00725D6A">
              <w:rPr>
                <w:rFonts w:ascii="Symbol" w:hAnsi="Symbol"/>
                <w:b/>
                <w:bCs/>
                <w:color w:val="000000"/>
                <w:lang w:val="en-US"/>
              </w:rPr>
              <w:t></w:t>
            </w:r>
            <w:r w:rsidRPr="00725D6A">
              <w:rPr>
                <w:rFonts w:ascii="Times New Roman" w:hAnsi="Times New Roman"/>
                <w:b/>
                <w:bCs/>
                <w:color w:val="000000"/>
                <w:lang w:val="en-US"/>
              </w:rPr>
              <w:t>g/mL</w:t>
            </w:r>
            <w:r w:rsidRPr="00CD48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</w:tr>
      <w:tr w:rsidR="00E43A11" w:rsidRPr="00CD489F" w14:paraId="4F67AFBF" w14:textId="77777777" w:rsidTr="00086E78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7D2B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T I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BADB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14 days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38C4" w14:textId="06858492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8C6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CB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5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E84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C3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4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FCC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BF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74</w:t>
            </w:r>
          </w:p>
        </w:tc>
      </w:tr>
      <w:tr w:rsidR="00E43A11" w:rsidRPr="00CD489F" w14:paraId="1FA0EC5D" w14:textId="77777777" w:rsidTr="00086E78">
        <w:trPr>
          <w:trHeight w:val="33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E0F8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6590E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B9B" w14:textId="4877C48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91A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A44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E9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0D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C9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7A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50</w:t>
            </w:r>
          </w:p>
        </w:tc>
      </w:tr>
      <w:tr w:rsidR="00E43A11" w:rsidRPr="00CD489F" w14:paraId="532B967D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86793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A70A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21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B96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Kluyvera cryocrescens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649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D53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2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ACD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E7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80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6D0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47</w:t>
            </w:r>
          </w:p>
        </w:tc>
      </w:tr>
      <w:tr w:rsidR="00E43A11" w:rsidRPr="00CD489F" w14:paraId="6CEA4C50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9228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EB58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BD2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ysinibacillus sphaeric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53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653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82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92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DB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23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42</w:t>
            </w:r>
          </w:p>
        </w:tc>
      </w:tr>
      <w:tr w:rsidR="00E43A11" w:rsidRPr="00CD489F" w14:paraId="1571F3D2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E8C13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AE3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7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A74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001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45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1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0F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3EF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0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DCA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8B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8.79</w:t>
            </w:r>
          </w:p>
        </w:tc>
      </w:tr>
      <w:tr w:rsidR="00E43A11" w:rsidRPr="00CD489F" w14:paraId="36C72B09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3853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BB0F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1DDD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AB50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1A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2F2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72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DF0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B29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43</w:t>
            </w:r>
          </w:p>
        </w:tc>
      </w:tr>
      <w:tr w:rsidR="00E43A11" w:rsidRPr="00CD489F" w14:paraId="6753185C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AC141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8AF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F7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886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D19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AD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41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23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6E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00</w:t>
            </w:r>
          </w:p>
        </w:tc>
      </w:tr>
      <w:tr w:rsidR="00E43A11" w:rsidRPr="00CD489F" w14:paraId="59445D5D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A71F6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E3D3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06D" w14:textId="73C8943F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939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81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26E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7F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7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58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E7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08</w:t>
            </w:r>
          </w:p>
        </w:tc>
      </w:tr>
      <w:tr w:rsidR="00E43A11" w:rsidRPr="00CD489F" w14:paraId="3FEEF34B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E9121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586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6B0" w14:textId="6BDC83CC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4A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FF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90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6C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21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71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11</w:t>
            </w:r>
          </w:p>
        </w:tc>
      </w:tr>
      <w:tr w:rsidR="00E43A11" w:rsidRPr="00CD489F" w14:paraId="3A267601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85A57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E8A21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B9D" w14:textId="2B531529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7F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C81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FF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0F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A04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B2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78</w:t>
            </w:r>
          </w:p>
        </w:tc>
      </w:tr>
      <w:tr w:rsidR="00E43A11" w:rsidRPr="00CD489F" w14:paraId="0942ECDE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9E5D8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3755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14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88D" w14:textId="43BA17EF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760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2A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1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D7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B4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4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313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356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9.10</w:t>
            </w:r>
          </w:p>
        </w:tc>
      </w:tr>
      <w:tr w:rsidR="00E43A11" w:rsidRPr="00CD489F" w14:paraId="56677D3B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5AD74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C2CCF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C9BC" w14:textId="6C191418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E2E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CF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F7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DD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40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749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03</w:t>
            </w:r>
          </w:p>
        </w:tc>
      </w:tr>
      <w:tr w:rsidR="00E43A11" w:rsidRPr="00CD489F" w14:paraId="76C3F415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C243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70FE7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DF4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9F0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CFE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725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DA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5E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BD8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81</w:t>
            </w:r>
          </w:p>
        </w:tc>
      </w:tr>
      <w:tr w:rsidR="00E43A11" w:rsidRPr="00CD489F" w14:paraId="5C0DE38D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7C15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1F0D0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4836" w14:textId="2E4DC13E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1A1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84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618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826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A2E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561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86</w:t>
            </w:r>
          </w:p>
        </w:tc>
      </w:tr>
      <w:tr w:rsidR="00E43A11" w:rsidRPr="00CD489F" w14:paraId="2CAE81E4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F9176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C0B4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3BA1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enotrophomonas maltophil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AE0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D5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F9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C9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F5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7A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5.83</w:t>
            </w:r>
          </w:p>
        </w:tc>
      </w:tr>
      <w:tr w:rsidR="00E43A11" w:rsidRPr="00CD489F" w14:paraId="63E4EBDA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9C858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79A8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C18" w14:textId="3433D2F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576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D9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1E0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D9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F5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E18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19</w:t>
            </w:r>
          </w:p>
        </w:tc>
      </w:tr>
      <w:tr w:rsidR="00E43A11" w:rsidRPr="00CD489F" w14:paraId="67C5625C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8E9C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E54F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168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76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F77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456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59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A3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E9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19</w:t>
            </w:r>
          </w:p>
        </w:tc>
      </w:tr>
      <w:tr w:rsidR="00E43A11" w:rsidRPr="00CD489F" w14:paraId="0772667C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B412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DF7E4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21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9FCB" w14:textId="7B18F4B3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073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69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6.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73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BB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AC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14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.92</w:t>
            </w:r>
          </w:p>
        </w:tc>
      </w:tr>
      <w:tr w:rsidR="00E43A11" w:rsidRPr="00CD489F" w14:paraId="419CE43C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25B8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EBBB1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20C2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9CF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0D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721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21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107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A97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.45</w:t>
            </w:r>
          </w:p>
        </w:tc>
      </w:tr>
      <w:tr w:rsidR="00E43A11" w:rsidRPr="00CD489F" w14:paraId="2DDFC451" w14:textId="77777777" w:rsidTr="00086E78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CB4A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T II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E5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7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49B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61F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80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4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BA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4DB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D8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5A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44</w:t>
            </w:r>
          </w:p>
        </w:tc>
      </w:tr>
      <w:tr w:rsidR="00E43A11" w:rsidRPr="00CD489F" w14:paraId="1D89B4FA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B226E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4BFF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149" w14:textId="4E9A0B4A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61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84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580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CD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16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3F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87</w:t>
            </w:r>
          </w:p>
        </w:tc>
      </w:tr>
      <w:tr w:rsidR="00E43A11" w:rsidRPr="00CD489F" w14:paraId="0323DAB1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0932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A2E1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4570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aphylococcus epidermid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C043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DB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7E4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7B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5A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BB1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11</w:t>
            </w:r>
          </w:p>
        </w:tc>
      </w:tr>
      <w:tr w:rsidR="00E43A11" w:rsidRPr="00CD489F" w14:paraId="37D497D4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9656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2DF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056B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58D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D73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77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7D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F8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72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86</w:t>
            </w:r>
          </w:p>
        </w:tc>
      </w:tr>
      <w:tr w:rsidR="00E43A11" w:rsidRPr="00CD489F" w14:paraId="0617E145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16ADE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B21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2ED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C11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97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3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3D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E7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EA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7C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12</w:t>
            </w:r>
          </w:p>
        </w:tc>
      </w:tr>
      <w:tr w:rsidR="00E43A11" w:rsidRPr="00CD489F" w14:paraId="673ABCBE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9B93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B3E9D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lanktonic (14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6E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296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4B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1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D98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75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C7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77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10</w:t>
            </w:r>
          </w:p>
        </w:tc>
      </w:tr>
      <w:tr w:rsidR="00E43A11" w:rsidRPr="00CD489F" w14:paraId="1D5C629F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7ABA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1DFD8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CB2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096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C83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4C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5F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E2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454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1.83</w:t>
            </w:r>
          </w:p>
        </w:tc>
      </w:tr>
      <w:tr w:rsidR="00E43A11" w:rsidRPr="00CD489F" w14:paraId="608A219D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03457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4F1D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8F7" w14:textId="7D8D075B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D5E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ED7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7BD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5F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CB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A6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8.96</w:t>
            </w:r>
          </w:p>
        </w:tc>
      </w:tr>
      <w:tr w:rsidR="00E43A11" w:rsidRPr="00CD489F" w14:paraId="27CD7EA0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8623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CE48C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9F69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3CB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DF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5F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C1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2E5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DE9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4.64</w:t>
            </w:r>
          </w:p>
        </w:tc>
      </w:tr>
      <w:tr w:rsidR="00E43A11" w:rsidRPr="00CD489F" w14:paraId="38550B74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F961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CF120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87F" w14:textId="28162C2A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AE2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A32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B8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95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7B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32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53</w:t>
            </w:r>
          </w:p>
        </w:tc>
      </w:tr>
      <w:tr w:rsidR="00E43A11" w:rsidRPr="00CD489F" w14:paraId="1732DDAA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52208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74BEC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D5B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Geobacillus stearothermophil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6FA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4CB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BA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71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5D6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A0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2.13</w:t>
            </w:r>
          </w:p>
        </w:tc>
      </w:tr>
      <w:tr w:rsidR="00E43A11" w:rsidRPr="00CD489F" w14:paraId="4FCF8224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E7B8E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6C44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0C39" w14:textId="4F57DAA4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92B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B4E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8E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F2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9B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12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2</w:t>
            </w:r>
          </w:p>
        </w:tc>
      </w:tr>
      <w:tr w:rsidR="00E43A11" w:rsidRPr="00CD489F" w14:paraId="462910AE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08D8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21D7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C51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57F3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E0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9F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F16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37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2C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51</w:t>
            </w:r>
          </w:p>
        </w:tc>
      </w:tr>
      <w:tr w:rsidR="00E43A11" w:rsidRPr="00CD489F" w14:paraId="1B624278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1B72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579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21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7B9" w14:textId="70375DFD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4D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B2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9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E06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25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2.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558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B79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66</w:t>
            </w:r>
          </w:p>
        </w:tc>
      </w:tr>
      <w:tr w:rsidR="00E43A11" w:rsidRPr="00CD489F" w14:paraId="5F5A604D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CB4AF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CC752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7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30F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2862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FA9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7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52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2F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CF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B6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2</w:t>
            </w:r>
          </w:p>
        </w:tc>
      </w:tr>
      <w:tr w:rsidR="00E43A11" w:rsidRPr="00CD489F" w14:paraId="77BF2FAC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D5CEA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248E9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C90" w14:textId="69C36D66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296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02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A6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B0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217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93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63</w:t>
            </w:r>
          </w:p>
        </w:tc>
      </w:tr>
      <w:tr w:rsidR="00E43A11" w:rsidRPr="00CD489F" w14:paraId="413977FB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4C3C4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73C8C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BAE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xiguobacterium mexicanum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782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860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7F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492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7F7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28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6.54</w:t>
            </w:r>
          </w:p>
        </w:tc>
      </w:tr>
      <w:tr w:rsidR="00E43A11" w:rsidRPr="00CD489F" w14:paraId="41E594F9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CC19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C46F3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AD8" w14:textId="4BCF3324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FE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C5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891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B1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E1A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3E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91</w:t>
            </w:r>
          </w:p>
        </w:tc>
      </w:tr>
      <w:tr w:rsidR="00E43A11" w:rsidRPr="00CD489F" w14:paraId="77454EF1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0E130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BA1EB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FAF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6F99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52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BB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2AE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F48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9D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86</w:t>
            </w:r>
          </w:p>
        </w:tc>
      </w:tr>
      <w:tr w:rsidR="00E43A11" w:rsidRPr="00CD489F" w14:paraId="0B609284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2701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2AB46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783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038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D9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B02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45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A25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DD8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87</w:t>
            </w:r>
          </w:p>
        </w:tc>
      </w:tr>
      <w:tr w:rsidR="00E43A11" w:rsidRPr="00CD489F" w14:paraId="0F502AFD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1841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4E0F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436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seudomonas stutzer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32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3AB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96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3D6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02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992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32</w:t>
            </w:r>
          </w:p>
        </w:tc>
      </w:tr>
      <w:tr w:rsidR="00E43A11" w:rsidRPr="00CD489F" w14:paraId="2D6F9890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DD9C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E8145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14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02CE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153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AD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74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DA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D6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42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E0B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50</w:t>
            </w:r>
          </w:p>
        </w:tc>
      </w:tr>
      <w:tr w:rsidR="00E43A11" w:rsidRPr="00CD489F" w14:paraId="750C6553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CA75A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CF5C6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ABF" w14:textId="30B6C16A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F59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B7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4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99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F48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A66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7B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4.38</w:t>
            </w:r>
          </w:p>
        </w:tc>
      </w:tr>
      <w:tr w:rsidR="00E43A11" w:rsidRPr="00CD489F" w14:paraId="432CBA33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805EE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86124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84A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9E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80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2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A2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BC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1F8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B9E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40</w:t>
            </w:r>
          </w:p>
        </w:tc>
      </w:tr>
      <w:tr w:rsidR="00E43A11" w:rsidRPr="00CD489F" w14:paraId="44FF8E7E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00F18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FDA06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48A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9FD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02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6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29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EC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B6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CF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4.49</w:t>
            </w:r>
          </w:p>
        </w:tc>
      </w:tr>
      <w:tr w:rsidR="00E43A11" w:rsidRPr="00CD489F" w14:paraId="680016EC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A524A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3A48A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32A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DA5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6CEF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D4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26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55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A2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80</w:t>
            </w:r>
          </w:p>
        </w:tc>
      </w:tr>
      <w:tr w:rsidR="00E43A11" w:rsidRPr="00CD489F" w14:paraId="46D306B3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C4635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E3D5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804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C7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F4C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710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9A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84E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39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22</w:t>
            </w:r>
          </w:p>
        </w:tc>
      </w:tr>
      <w:tr w:rsidR="00E43A11" w:rsidRPr="00CD489F" w14:paraId="05E08F54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4CD02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9803F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568" w14:textId="53AA3F39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FC6C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ACAC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2D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EB6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CB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355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87</w:t>
            </w:r>
          </w:p>
        </w:tc>
      </w:tr>
      <w:tr w:rsidR="00E43A11" w:rsidRPr="00CD489F" w14:paraId="4E26D0C6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74F47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90E64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39F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E0A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219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B95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2BD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17A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6D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48</w:t>
            </w:r>
          </w:p>
        </w:tc>
      </w:tr>
      <w:tr w:rsidR="00E43A11" w:rsidRPr="00CD489F" w14:paraId="0C6C4B36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41E63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E895D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6FB" w14:textId="0326BDEE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97C3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6F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6C6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49FE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3A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837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43</w:t>
            </w:r>
          </w:p>
        </w:tc>
      </w:tr>
      <w:tr w:rsidR="00E43A11" w:rsidRPr="00CD489F" w14:paraId="7ECAA6E6" w14:textId="77777777" w:rsidTr="00086E78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E194E" w14:textId="77777777" w:rsidR="00E43A11" w:rsidRPr="00CD489F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D9223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essile (21 days)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2987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C73B" w14:textId="77777777" w:rsidR="00E43A11" w:rsidRPr="00CD489F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FC3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6.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FB3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E3F1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88C4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967B" w14:textId="77777777" w:rsidR="00E43A11" w:rsidRPr="00CD489F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D489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29</w:t>
            </w:r>
          </w:p>
        </w:tc>
      </w:tr>
    </w:tbl>
    <w:p w14:paraId="3F71CAED" w14:textId="77777777" w:rsidR="00E43A11" w:rsidRPr="008427BD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</w:pPr>
    </w:p>
    <w:p w14:paraId="0B82CC3A" w14:textId="77777777" w:rsidR="00E43A11" w:rsidRDefault="00E43A11" w:rsidP="00E43A11">
      <w:pPr>
        <w:spacing w:after="160" w:line="259" w:lineRule="auto"/>
        <w:rPr>
          <w:rFonts w:ascii="Times New Roman" w:eastAsia="Arial" w:hAnsi="Times New Roman" w:cs="Times New Roman"/>
          <w:color w:val="000000" w:themeColor="text1"/>
        </w:rPr>
        <w:sectPr w:rsidR="00E43A11">
          <w:pgSz w:w="16838" w:h="11906" w:orient="landscape"/>
          <w:pgMar w:top="1134" w:right="1134" w:bottom="1134" w:left="1134" w:header="708" w:footer="708" w:gutter="0"/>
          <w:pgNumType w:start="1"/>
          <w:cols w:space="720"/>
        </w:sectPr>
      </w:pPr>
      <w:r>
        <w:rPr>
          <w:rFonts w:ascii="Times New Roman" w:eastAsia="Arial" w:hAnsi="Times New Roman" w:cs="Times New Roman"/>
          <w:color w:val="000000" w:themeColor="text1"/>
        </w:rPr>
        <w:br w:type="page"/>
      </w:r>
    </w:p>
    <w:p w14:paraId="33E196A7" w14:textId="73DE3BDA" w:rsidR="00E43A11" w:rsidRDefault="007351A3" w:rsidP="00E43A11">
      <w:pPr>
        <w:shd w:val="clear" w:color="auto" w:fill="FFFFFF"/>
        <w:spacing w:after="0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eastAsia="Arial" w:hAnsi="Times New Roman" w:cs="Times New Roman"/>
          <w:color w:val="000000" w:themeColor="text1"/>
        </w:rPr>
        <w:lastRenderedPageBreak/>
        <w:t>Table S2</w:t>
      </w:r>
      <w:r w:rsidR="00E43A11">
        <w:rPr>
          <w:rFonts w:ascii="Times New Roman" w:eastAsia="Arial" w:hAnsi="Times New Roman" w:cs="Times New Roman"/>
          <w:color w:val="000000" w:themeColor="text1"/>
        </w:rPr>
        <w:t xml:space="preserve">. Biomass of biofilms treated </w:t>
      </w:r>
      <w:r w:rsidR="00E43A11" w:rsidRPr="008F6A6B">
        <w:rPr>
          <w:rFonts w:ascii="Times New Roman" w:hAnsi="Times New Roman"/>
          <w:color w:val="000000"/>
          <w:lang w:val="en-US"/>
        </w:rPr>
        <w:t xml:space="preserve">with </w:t>
      </w:r>
      <w:proofErr w:type="spellStart"/>
      <w:r w:rsidR="00E43A11" w:rsidRPr="008F6A6B">
        <w:rPr>
          <w:rFonts w:ascii="Times New Roman" w:hAnsi="Times New Roman"/>
          <w:color w:val="000000"/>
          <w:lang w:val="en-US"/>
        </w:rPr>
        <w:t>DNAse</w:t>
      </w:r>
      <w:proofErr w:type="spellEnd"/>
      <w:r w:rsidR="00E43A11" w:rsidRPr="008F6A6B">
        <w:rPr>
          <w:rFonts w:ascii="Times New Roman" w:hAnsi="Times New Roman"/>
          <w:color w:val="000000"/>
          <w:lang w:val="en-US"/>
        </w:rPr>
        <w:t xml:space="preserve"> and Protease (crystal violet staining). Values are averages of at least three independent experiments and are expressed as absorbance values (590 nm) with and without treatment.</w:t>
      </w:r>
      <w:r w:rsidR="00E43A11">
        <w:rPr>
          <w:rFonts w:ascii="Times New Roman" w:hAnsi="Times New Roman"/>
          <w:color w:val="000000"/>
          <w:lang w:val="en-US"/>
        </w:rPr>
        <w:t xml:space="preserve"> </w:t>
      </w:r>
      <w:r w:rsidR="00E43A11" w:rsidRPr="008427BD">
        <w:rPr>
          <w:rFonts w:ascii="Times New Roman" w:hAnsi="Times New Roman"/>
          <w:color w:val="000000"/>
          <w:lang w:val="en-US"/>
        </w:rPr>
        <w:t>The SD values are less</w:t>
      </w:r>
      <w:r w:rsidR="00E43A11">
        <w:rPr>
          <w:rFonts w:ascii="Times New Roman" w:hAnsi="Times New Roman"/>
          <w:color w:val="000000"/>
          <w:lang w:val="en-US"/>
        </w:rPr>
        <w:t xml:space="preserve"> than </w:t>
      </w:r>
      <w:r w:rsidR="00E43A11" w:rsidRPr="008427BD">
        <w:rPr>
          <w:rFonts w:ascii="Times New Roman" w:hAnsi="Times New Roman"/>
          <w:color w:val="000000"/>
          <w:lang w:val="en-US"/>
        </w:rPr>
        <w:t>1</w:t>
      </w:r>
      <w:r w:rsidR="00E43A11">
        <w:rPr>
          <w:rFonts w:ascii="Times New Roman" w:hAnsi="Times New Roman"/>
          <w:color w:val="000000"/>
          <w:lang w:val="en-US"/>
        </w:rPr>
        <w:t>2</w:t>
      </w:r>
      <w:r w:rsidR="00E43A11" w:rsidRPr="008427BD">
        <w:rPr>
          <w:rFonts w:ascii="Times New Roman" w:hAnsi="Times New Roman"/>
          <w:color w:val="000000"/>
          <w:lang w:val="en-US"/>
        </w:rPr>
        <w:t xml:space="preserve">% of </w:t>
      </w:r>
      <w:r w:rsidR="00E43A11">
        <w:rPr>
          <w:rFonts w:ascii="Times New Roman" w:hAnsi="Times New Roman"/>
          <w:color w:val="000000"/>
          <w:lang w:val="en-US"/>
        </w:rPr>
        <w:t xml:space="preserve">the </w:t>
      </w:r>
      <w:r w:rsidR="00E43A11" w:rsidRPr="008427BD">
        <w:rPr>
          <w:rFonts w:ascii="Times New Roman" w:hAnsi="Times New Roman"/>
          <w:color w:val="000000"/>
          <w:lang w:val="en-US"/>
        </w:rPr>
        <w:t>media.</w:t>
      </w:r>
    </w:p>
    <w:p w14:paraId="705D4661" w14:textId="77777777" w:rsidR="00E43A11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</w:pP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1931"/>
        <w:gridCol w:w="3073"/>
        <w:gridCol w:w="470"/>
        <w:gridCol w:w="960"/>
        <w:gridCol w:w="960"/>
        <w:gridCol w:w="960"/>
      </w:tblGrid>
      <w:tr w:rsidR="00E43A11" w:rsidRPr="002C22FA" w14:paraId="632B3134" w14:textId="77777777" w:rsidTr="00086E78">
        <w:trPr>
          <w:trHeight w:val="170"/>
        </w:trPr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DC8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Bacterial origin</w:t>
            </w:r>
          </w:p>
        </w:tc>
        <w:tc>
          <w:tcPr>
            <w:tcW w:w="35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8A2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dent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C2D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00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NAs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37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rotease</w:t>
            </w:r>
          </w:p>
        </w:tc>
      </w:tr>
      <w:tr w:rsidR="00E43A11" w:rsidRPr="002C22FA" w14:paraId="36A78740" w14:textId="77777777" w:rsidTr="00086E78">
        <w:trPr>
          <w:trHeight w:val="170"/>
        </w:trPr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B8AD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ource (CT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D9D94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Growth profile</w:t>
            </w:r>
          </w:p>
        </w:tc>
        <w:tc>
          <w:tcPr>
            <w:tcW w:w="35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1791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802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b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39F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b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20C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bs)</w:t>
            </w:r>
          </w:p>
        </w:tc>
      </w:tr>
      <w:tr w:rsidR="00E43A11" w:rsidRPr="002C22FA" w14:paraId="21A0945F" w14:textId="77777777" w:rsidTr="00086E78">
        <w:trPr>
          <w:trHeight w:val="170"/>
        </w:trPr>
        <w:tc>
          <w:tcPr>
            <w:tcW w:w="13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C7FF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T I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6C94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14 days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784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EA9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9DA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516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DE8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2</w:t>
            </w:r>
          </w:p>
        </w:tc>
      </w:tr>
      <w:tr w:rsidR="00E43A11" w:rsidRPr="002C22FA" w14:paraId="1DDB987A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8C44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3D868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21 days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69CC" w14:textId="6410D5A1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638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9A5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18E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0D7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3</w:t>
            </w:r>
          </w:p>
        </w:tc>
      </w:tr>
      <w:tr w:rsidR="00E43A11" w:rsidRPr="002C22FA" w14:paraId="2B844925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538AB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BC261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6F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FBC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B3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5C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A13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76</w:t>
            </w:r>
          </w:p>
        </w:tc>
      </w:tr>
      <w:tr w:rsidR="00E43A11" w:rsidRPr="002C22FA" w14:paraId="43BE9B6D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6D09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CAA2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7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C6E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junii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999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BA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88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4B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08</w:t>
            </w:r>
          </w:p>
        </w:tc>
      </w:tr>
      <w:tr w:rsidR="00E43A11" w:rsidRPr="002C22FA" w14:paraId="5839337D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D7CDE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C031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31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radioresisten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68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5A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21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CC3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09</w:t>
            </w:r>
          </w:p>
        </w:tc>
      </w:tr>
      <w:tr w:rsidR="00E43A11" w:rsidRPr="002C22FA" w14:paraId="2566AD8F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92B6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23AC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890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Pseudomonas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tutzer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1D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F7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E5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E1F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65</w:t>
            </w:r>
          </w:p>
        </w:tc>
      </w:tr>
      <w:tr w:rsidR="00E43A11" w:rsidRPr="002C22FA" w14:paraId="2AE36B97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D0A1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8BE3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8A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aemolytic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A1F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AD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74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985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98</w:t>
            </w:r>
          </w:p>
        </w:tc>
      </w:tr>
      <w:tr w:rsidR="00E43A11" w:rsidRPr="002C22FA" w14:paraId="5AAE5F51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3459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275F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916" w14:textId="6318BDC4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D57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3E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4C5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FD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39</w:t>
            </w:r>
          </w:p>
        </w:tc>
      </w:tr>
      <w:tr w:rsidR="00E43A11" w:rsidRPr="002C22FA" w14:paraId="1801B403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B9C1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EF26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BC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revibacterium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alotoleran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81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C9F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43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9A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82</w:t>
            </w:r>
          </w:p>
        </w:tc>
      </w:tr>
      <w:tr w:rsidR="00E43A11" w:rsidRPr="002C22FA" w14:paraId="64EBDF71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3909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DA40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14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7CFB" w14:textId="3DE6097C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 group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48A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139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8C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91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4</w:t>
            </w:r>
          </w:p>
        </w:tc>
      </w:tr>
      <w:tr w:rsidR="00E43A11" w:rsidRPr="002C22FA" w14:paraId="6C71BB1C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7D2B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B4FB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AF1" w14:textId="54857E02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981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E6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F9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7F9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6</w:t>
            </w:r>
          </w:p>
        </w:tc>
      </w:tr>
      <w:tr w:rsidR="00E43A11" w:rsidRPr="002C22FA" w14:paraId="64DF250B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40E6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9F26B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BAA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tenotrophomonas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maltophilia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2F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F62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A4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95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32</w:t>
            </w:r>
          </w:p>
        </w:tc>
      </w:tr>
      <w:tr w:rsidR="00E43A11" w:rsidRPr="002C22FA" w14:paraId="452FB974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D00CB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457D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D9B" w14:textId="532EDCA2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DAF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390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E3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4E1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3</w:t>
            </w:r>
          </w:p>
        </w:tc>
      </w:tr>
      <w:tr w:rsidR="00E43A11" w:rsidRPr="002C22FA" w14:paraId="5956E844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A67D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E6EA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A4A" w14:textId="0A8306F9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FC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59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ED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DC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77</w:t>
            </w:r>
          </w:p>
        </w:tc>
      </w:tr>
      <w:tr w:rsidR="00E43A11" w:rsidRPr="002C22FA" w14:paraId="4D39DCA4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9672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6EC9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B0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Kluyvera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ryocrescen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7F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38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32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49A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8</w:t>
            </w:r>
          </w:p>
        </w:tc>
      </w:tr>
      <w:tr w:rsidR="00E43A11" w:rsidRPr="002C22FA" w14:paraId="4942DDEF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2704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9E81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98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208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3A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E76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0CB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09</w:t>
            </w:r>
          </w:p>
        </w:tc>
      </w:tr>
      <w:tr w:rsidR="00E43A11" w:rsidRPr="002C22FA" w14:paraId="7821DF58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8E86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965D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21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3B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junii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F9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11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74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6A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25</w:t>
            </w:r>
          </w:p>
        </w:tc>
      </w:tr>
      <w:tr w:rsidR="00E43A11" w:rsidRPr="002C22FA" w14:paraId="42CC2E05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2373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D29C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C64" w14:textId="458302C3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F04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7C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990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92C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08</w:t>
            </w:r>
          </w:p>
        </w:tc>
      </w:tr>
      <w:tr w:rsidR="00E43A11" w:rsidRPr="002C22FA" w14:paraId="69426CEF" w14:textId="77777777" w:rsidTr="00086E78">
        <w:trPr>
          <w:trHeight w:val="170"/>
        </w:trPr>
        <w:tc>
          <w:tcPr>
            <w:tcW w:w="13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0E449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T II</w:t>
            </w: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944D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lanktonic (7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7F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Exiguobacterium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mexicanum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BF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C1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F4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8F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41</w:t>
            </w:r>
          </w:p>
        </w:tc>
      </w:tr>
      <w:tr w:rsidR="00E43A11" w:rsidRPr="002C22FA" w14:paraId="444BCAE5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A05E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1837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A6C1" w14:textId="5CD6C99E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31A1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61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82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FB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5</w:t>
            </w:r>
          </w:p>
        </w:tc>
      </w:tr>
      <w:tr w:rsidR="00E43A11" w:rsidRPr="002C22FA" w14:paraId="5C54C348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386B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4C871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715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eijerincki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EBB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F3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715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20F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68</w:t>
            </w:r>
          </w:p>
        </w:tc>
      </w:tr>
      <w:tr w:rsidR="00E43A11" w:rsidRPr="002C22FA" w14:paraId="0DD919FF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489A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2C0F7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4A9" w14:textId="0512A2A0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425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363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0B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99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60</w:t>
            </w:r>
          </w:p>
        </w:tc>
      </w:tr>
      <w:tr w:rsidR="00E43A11" w:rsidRPr="002C22FA" w14:paraId="6629C7A2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70AF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BF8C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E5F" w14:textId="5561A44F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F3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CA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BA1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1A7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23</w:t>
            </w:r>
          </w:p>
        </w:tc>
      </w:tr>
      <w:tr w:rsidR="00E43A11" w:rsidRPr="002C22FA" w14:paraId="0C07A336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C81B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950F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3B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aemolytic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9AB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7A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7A6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9D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27</w:t>
            </w:r>
          </w:p>
        </w:tc>
      </w:tr>
      <w:tr w:rsidR="00E43A11" w:rsidRPr="002C22FA" w14:paraId="0A9F8A7C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D0F8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18AD3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Planktonic (14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42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Elizabethkingia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meningoseptica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A5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35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D7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185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42</w:t>
            </w:r>
          </w:p>
        </w:tc>
      </w:tr>
      <w:tr w:rsidR="00E43A11" w:rsidRPr="002C22FA" w14:paraId="3525DF64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06D3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AE3B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22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aemolytic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78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96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63C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34D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07</w:t>
            </w:r>
          </w:p>
        </w:tc>
      </w:tr>
      <w:tr w:rsidR="00E43A11" w:rsidRPr="002C22FA" w14:paraId="0C56707A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7DD8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9D0CB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C4C" w14:textId="03857A73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p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</w:t>
            </w:r>
            <w:proofErr w:type="spellEnd"/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D3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33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BE6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66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59</w:t>
            </w:r>
          </w:p>
        </w:tc>
      </w:tr>
      <w:tr w:rsidR="00E43A11" w:rsidRPr="002C22FA" w14:paraId="3015CE24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5B0BD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A3A3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8D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juni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3F7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A9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0B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95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56</w:t>
            </w:r>
          </w:p>
        </w:tc>
      </w:tr>
      <w:tr w:rsidR="00E43A11" w:rsidRPr="002C22FA" w14:paraId="756D4B86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20E3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9788E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A81F" w14:textId="19F9E82B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A2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0FB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3E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57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90</w:t>
            </w:r>
          </w:p>
        </w:tc>
      </w:tr>
      <w:tr w:rsidR="00E43A11" w:rsidRPr="002C22FA" w14:paraId="40A763B2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7504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FDD0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88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Geobacillus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tearothermophil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F0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09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14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C2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00</w:t>
            </w:r>
          </w:p>
        </w:tc>
      </w:tr>
      <w:tr w:rsidR="00E43A11" w:rsidRPr="002C22FA" w14:paraId="0E1D06D7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88C5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CB5E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3A83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Enter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ormaeche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F4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3F1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A0E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B86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6</w:t>
            </w:r>
          </w:p>
        </w:tc>
      </w:tr>
      <w:tr w:rsidR="00E43A11" w:rsidRPr="002C22FA" w14:paraId="2F9EA35A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C266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9C4B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F2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B62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007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C0F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24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5</w:t>
            </w:r>
          </w:p>
        </w:tc>
      </w:tr>
      <w:tr w:rsidR="00E43A11" w:rsidRPr="002C22FA" w14:paraId="1E116B5C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D7C7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2FE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21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8385" w14:textId="47D9948B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8D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E1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C7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65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53</w:t>
            </w:r>
          </w:p>
        </w:tc>
      </w:tr>
      <w:tr w:rsidR="00E43A11" w:rsidRPr="002C22FA" w14:paraId="52E26AB7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078E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3AC62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7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625" w14:textId="7065465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F59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35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59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C75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70</w:t>
            </w:r>
          </w:p>
        </w:tc>
      </w:tr>
      <w:tr w:rsidR="00E43A11" w:rsidRPr="002C22FA" w14:paraId="343422C1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4DB3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A22D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BB4" w14:textId="3C2F6233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84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D8A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D5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F2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36</w:t>
            </w:r>
          </w:p>
        </w:tc>
      </w:tr>
      <w:tr w:rsidR="00E43A11" w:rsidRPr="002C22FA" w14:paraId="1A170732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6250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81C8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E805" w14:textId="0CBC396C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C927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C5F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7F8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19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30</w:t>
            </w:r>
          </w:p>
        </w:tc>
      </w:tr>
      <w:tr w:rsidR="00E43A11" w:rsidRPr="002C22FA" w14:paraId="4A37A2EA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BC72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31F2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A65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irculan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2B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05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E2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6BC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08</w:t>
            </w:r>
          </w:p>
        </w:tc>
      </w:tr>
      <w:tr w:rsidR="00E43A11" w:rsidRPr="002C22FA" w14:paraId="778EC5E5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1C61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A684E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86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Enter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ormaeche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EF4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02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FF4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41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7</w:t>
            </w:r>
          </w:p>
        </w:tc>
      </w:tr>
      <w:tr w:rsidR="00E43A11" w:rsidRPr="002C22FA" w14:paraId="2CDAA68A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AEB7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7DEB7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EBF2" w14:textId="3D0F9BC5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81B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1C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82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06C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14</w:t>
            </w:r>
          </w:p>
        </w:tc>
      </w:tr>
      <w:tr w:rsidR="00E43A11" w:rsidRPr="002C22FA" w14:paraId="0828BC7D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3BB39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2514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76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cinetobacter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junii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191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75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AC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B05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07</w:t>
            </w:r>
          </w:p>
        </w:tc>
      </w:tr>
      <w:tr w:rsidR="00E43A11" w:rsidRPr="002C22FA" w14:paraId="5C60FDCD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3CF9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EC47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14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9E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20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68D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F5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E30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92</w:t>
            </w:r>
          </w:p>
        </w:tc>
      </w:tr>
      <w:tr w:rsidR="00E43A11" w:rsidRPr="002C22FA" w14:paraId="6B7017D2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5956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0D0B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0A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taphylococcus epidermid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AB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EF6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18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8C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17</w:t>
            </w:r>
          </w:p>
        </w:tc>
      </w:tr>
      <w:tr w:rsidR="00E43A11" w:rsidRPr="002C22FA" w14:paraId="755C34BC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EBF56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F1D62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BF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A4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FCB6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A990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ABD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40</w:t>
            </w:r>
          </w:p>
        </w:tc>
      </w:tr>
      <w:tr w:rsidR="00E43A11" w:rsidRPr="002C22FA" w14:paraId="24058409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FF8E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C58E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B5E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BE1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FD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382E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B77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23</w:t>
            </w:r>
          </w:p>
        </w:tc>
      </w:tr>
      <w:tr w:rsidR="00E43A11" w:rsidRPr="002C22FA" w14:paraId="220D1F72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722C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D765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F035" w14:textId="5E87263F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Bacillus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p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reu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A6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D7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DCA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3F45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7</w:t>
            </w:r>
          </w:p>
        </w:tc>
      </w:tr>
      <w:tr w:rsidR="00E43A11" w:rsidRPr="002C22FA" w14:paraId="5E4AE17D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C291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2090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83F" w14:textId="548FB9AF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C635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99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BE7D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7DF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72</w:t>
            </w:r>
          </w:p>
        </w:tc>
      </w:tr>
      <w:tr w:rsidR="00E43A11" w:rsidRPr="002C22FA" w14:paraId="41ACE90A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96F51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080BE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ED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2544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40C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E21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EF2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06</w:t>
            </w:r>
          </w:p>
        </w:tc>
      </w:tr>
      <w:tr w:rsidR="00E43A11" w:rsidRPr="002C22FA" w14:paraId="2AAF8BB7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4F748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F460C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95F" w14:textId="4F458859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tilis grou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880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FB0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00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33B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03</w:t>
            </w:r>
          </w:p>
        </w:tc>
      </w:tr>
      <w:tr w:rsidR="00E43A11" w:rsidRPr="002C22FA" w14:paraId="0450FED3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FB9EF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CC01E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4E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Lysinibacillus</w:t>
            </w:r>
            <w:proofErr w:type="spellEnd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sphaericus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763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48F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202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5C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74</w:t>
            </w:r>
          </w:p>
        </w:tc>
      </w:tr>
      <w:tr w:rsidR="00E43A11" w:rsidRPr="002C22FA" w14:paraId="09A1032B" w14:textId="77777777" w:rsidTr="00086E78">
        <w:trPr>
          <w:trHeight w:val="170"/>
        </w:trPr>
        <w:tc>
          <w:tcPr>
            <w:tcW w:w="1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C9BB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EF574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essile (21 days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368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acillus sp.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05FA" w14:textId="77777777" w:rsidR="00E43A11" w:rsidRPr="002C22FA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A2A59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9311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BB08" w14:textId="77777777" w:rsidR="00E43A11" w:rsidRPr="002C22FA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2C22F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49</w:t>
            </w:r>
          </w:p>
        </w:tc>
      </w:tr>
    </w:tbl>
    <w:p w14:paraId="01033342" w14:textId="77777777" w:rsidR="00E43A11" w:rsidRDefault="00E43A11" w:rsidP="00E43A11">
      <w:pPr>
        <w:spacing w:after="0" w:line="240" w:lineRule="auto"/>
        <w:ind w:right="282"/>
        <w:jc w:val="both"/>
        <w:rPr>
          <w:rFonts w:ascii="Times New Roman" w:eastAsia="Arial" w:hAnsi="Times New Roman" w:cs="Times New Roman"/>
          <w:color w:val="000000" w:themeColor="text1"/>
        </w:rPr>
      </w:pPr>
    </w:p>
    <w:p w14:paraId="72D22C03" w14:textId="77777777" w:rsidR="00E43A11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  <w:sectPr w:rsidR="00E43A11" w:rsidSect="004015F1">
          <w:pgSz w:w="11906" w:h="16838"/>
          <w:pgMar w:top="1134" w:right="1134" w:bottom="1134" w:left="1134" w:header="708" w:footer="708" w:gutter="0"/>
          <w:pgNumType w:start="1"/>
          <w:cols w:space="720"/>
          <w:docGrid w:linePitch="299"/>
        </w:sectPr>
      </w:pPr>
    </w:p>
    <w:p w14:paraId="03EF6269" w14:textId="77777777" w:rsidR="00E43A11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</w:pPr>
    </w:p>
    <w:p w14:paraId="119F03C7" w14:textId="77F29843" w:rsidR="00E43A11" w:rsidRPr="008427BD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</w:pPr>
      <w:r w:rsidRPr="008427BD">
        <w:rPr>
          <w:rFonts w:ascii="Times New Roman" w:eastAsia="Arial" w:hAnsi="Times New Roman" w:cs="Times New Roman"/>
          <w:color w:val="000000" w:themeColor="text1"/>
        </w:rPr>
        <w:t>Table</w:t>
      </w:r>
      <w:r w:rsidR="007351A3">
        <w:rPr>
          <w:rFonts w:ascii="Times New Roman" w:eastAsia="Arial" w:hAnsi="Times New Roman" w:cs="Times New Roman"/>
          <w:color w:val="000000" w:themeColor="text1"/>
        </w:rPr>
        <w:t xml:space="preserve"> S3</w:t>
      </w:r>
      <w:r>
        <w:rPr>
          <w:rFonts w:ascii="Times New Roman" w:eastAsia="Arial" w:hAnsi="Times New Roman" w:cs="Times New Roman"/>
          <w:color w:val="000000" w:themeColor="text1"/>
        </w:rPr>
        <w:t>.</w:t>
      </w:r>
      <w:r w:rsidRPr="008427BD">
        <w:rPr>
          <w:rFonts w:ascii="Times New Roman" w:eastAsia="Arial" w:hAnsi="Times New Roman" w:cs="Times New Roman"/>
          <w:color w:val="000000" w:themeColor="text1"/>
        </w:rPr>
        <w:t xml:space="preserve"> Percentage of isolates with MBEC &gt;2 mg/mL and MBEC &lt;2 mg/mL </w:t>
      </w:r>
      <w:r w:rsidRPr="008427BD">
        <w:rPr>
          <w:rFonts w:ascii="Times New Roman" w:eastAsia="Arial" w:hAnsi="Times New Roman" w:cs="Times New Roman"/>
          <w:color w:val="000000" w:themeColor="text1"/>
          <w:highlight w:val="yellow"/>
        </w:rPr>
        <w:t>with</w:t>
      </w:r>
      <w:r w:rsidRPr="008427BD">
        <w:rPr>
          <w:rFonts w:ascii="Times New Roman" w:eastAsia="Arial" w:hAnsi="Times New Roman" w:cs="Times New Roman"/>
          <w:color w:val="000000" w:themeColor="text1"/>
        </w:rPr>
        <w:t xml:space="preserve"> respect to biofilm age, CT and sessile and planktonic profile.</w:t>
      </w:r>
    </w:p>
    <w:p w14:paraId="1C60B486" w14:textId="77777777" w:rsidR="00E43A11" w:rsidRPr="008427BD" w:rsidRDefault="00E43A11" w:rsidP="00E43A11">
      <w:pPr>
        <w:spacing w:after="0" w:line="240" w:lineRule="auto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</w:pPr>
    </w:p>
    <w:tbl>
      <w:tblPr>
        <w:tblStyle w:val="3"/>
        <w:tblW w:w="15628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6"/>
        <w:gridCol w:w="1419"/>
        <w:gridCol w:w="1185"/>
        <w:gridCol w:w="1462"/>
        <w:gridCol w:w="1322"/>
        <w:gridCol w:w="1316"/>
        <w:gridCol w:w="1319"/>
        <w:gridCol w:w="1316"/>
        <w:gridCol w:w="1319"/>
        <w:gridCol w:w="1316"/>
        <w:gridCol w:w="1438"/>
      </w:tblGrid>
      <w:tr w:rsidR="00E43A11" w:rsidRPr="008427BD" w14:paraId="6026F530" w14:textId="77777777" w:rsidTr="00086E78">
        <w:trPr>
          <w:trHeight w:val="315"/>
          <w:jc w:val="center"/>
        </w:trPr>
        <w:tc>
          <w:tcPr>
            <w:tcW w:w="2216" w:type="dxa"/>
            <w:vMerge w:val="restart"/>
            <w:shd w:val="clear" w:color="auto" w:fill="auto"/>
            <w:vAlign w:val="center"/>
          </w:tcPr>
          <w:p w14:paraId="44FA3A3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Biofilm age (days)</w:t>
            </w:r>
          </w:p>
        </w:tc>
        <w:tc>
          <w:tcPr>
            <w:tcW w:w="260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9933E4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Gentamicin</w:t>
            </w:r>
          </w:p>
        </w:tc>
        <w:tc>
          <w:tcPr>
            <w:tcW w:w="278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6883B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Erythromycin </w:t>
            </w:r>
          </w:p>
        </w:tc>
        <w:tc>
          <w:tcPr>
            <w:tcW w:w="263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923E80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iprofloxacin</w:t>
            </w:r>
          </w:p>
        </w:tc>
        <w:tc>
          <w:tcPr>
            <w:tcW w:w="263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749CBA" w14:textId="77777777" w:rsidR="00E43A11" w:rsidRPr="008427BD" w:rsidRDefault="00E43A11" w:rsidP="00086E7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hloramphenicol</w:t>
            </w:r>
          </w:p>
        </w:tc>
        <w:tc>
          <w:tcPr>
            <w:tcW w:w="2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AD5872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eftriaxone</w:t>
            </w:r>
          </w:p>
        </w:tc>
      </w:tr>
      <w:tr w:rsidR="00E43A11" w:rsidRPr="008427BD" w14:paraId="636D8C2A" w14:textId="77777777" w:rsidTr="00086E78">
        <w:trPr>
          <w:trHeight w:val="315"/>
          <w:jc w:val="center"/>
        </w:trPr>
        <w:tc>
          <w:tcPr>
            <w:tcW w:w="2216" w:type="dxa"/>
            <w:vMerge/>
            <w:shd w:val="clear" w:color="auto" w:fill="auto"/>
            <w:vAlign w:val="center"/>
          </w:tcPr>
          <w:p w14:paraId="5199223B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C30B92" w14:textId="77777777" w:rsidR="00E43A11" w:rsidRPr="008427BD" w:rsidRDefault="00E43A11" w:rsidP="00086E78">
            <w:pPr>
              <w:spacing w:after="0" w:line="240" w:lineRule="auto"/>
              <w:ind w:right="-118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9FCD96" w14:textId="77777777" w:rsidR="00E43A11" w:rsidRPr="008427BD" w:rsidRDefault="00E43A11" w:rsidP="00086E78">
            <w:pPr>
              <w:spacing w:after="0" w:line="240" w:lineRule="auto"/>
              <w:ind w:left="567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EBC8C" w14:textId="77777777" w:rsidR="00E43A11" w:rsidRPr="008427BD" w:rsidRDefault="00E43A11" w:rsidP="00086E78">
            <w:pPr>
              <w:tabs>
                <w:tab w:val="left" w:pos="641"/>
              </w:tabs>
              <w:spacing w:after="0" w:line="240" w:lineRule="auto"/>
              <w:ind w:hanging="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B42485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E9DE1A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FA78D7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FAB170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75EDA8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2B02F2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1CF19B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</w:tr>
      <w:tr w:rsidR="00E43A11" w:rsidRPr="008427BD" w14:paraId="235CC593" w14:textId="77777777" w:rsidTr="00086E78">
        <w:trPr>
          <w:trHeight w:val="315"/>
          <w:jc w:val="center"/>
        </w:trPr>
        <w:tc>
          <w:tcPr>
            <w:tcW w:w="22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A724AF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7 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375053" w14:textId="77777777" w:rsidR="00E43A11" w:rsidRPr="008427BD" w:rsidRDefault="00E43A11" w:rsidP="00086E78">
            <w:pPr>
              <w:spacing w:after="0" w:line="240" w:lineRule="auto"/>
              <w:ind w:right="-118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3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1158A4" w14:textId="77777777" w:rsidR="00E43A11" w:rsidRPr="008427BD" w:rsidRDefault="00E43A11" w:rsidP="00086E78">
            <w:pPr>
              <w:spacing w:after="0" w:line="240" w:lineRule="auto"/>
              <w:ind w:left="567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%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827945" w14:textId="77777777" w:rsidR="00E43A11" w:rsidRPr="008427BD" w:rsidRDefault="00E43A11" w:rsidP="00086E78">
            <w:pPr>
              <w:tabs>
                <w:tab w:val="left" w:pos="895"/>
              </w:tabs>
              <w:spacing w:after="0" w:line="240" w:lineRule="auto"/>
              <w:ind w:left="567" w:right="282" w:hanging="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7%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734945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3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EC9FC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1%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27B44B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9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3C82BB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4.5%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6FFF8C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5.5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AB7FDD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3%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55319B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7%</w:t>
            </w:r>
          </w:p>
        </w:tc>
      </w:tr>
      <w:tr w:rsidR="00E43A11" w:rsidRPr="008427BD" w14:paraId="1AC89A1D" w14:textId="77777777" w:rsidTr="00086E78">
        <w:trPr>
          <w:trHeight w:val="315"/>
          <w:jc w:val="center"/>
        </w:trPr>
        <w:tc>
          <w:tcPr>
            <w:tcW w:w="2216" w:type="dxa"/>
            <w:shd w:val="clear" w:color="auto" w:fill="auto"/>
            <w:vAlign w:val="center"/>
          </w:tcPr>
          <w:p w14:paraId="39147012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14 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01C29F2" w14:textId="77777777" w:rsidR="00E43A11" w:rsidRPr="008427BD" w:rsidRDefault="00E43A11" w:rsidP="00086E78">
            <w:pPr>
              <w:spacing w:after="0" w:line="240" w:lineRule="auto"/>
              <w:ind w:right="-118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7%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38206BA" w14:textId="77777777" w:rsidR="00E43A11" w:rsidRPr="008427BD" w:rsidRDefault="00E43A11" w:rsidP="00086E78">
            <w:pPr>
              <w:spacing w:after="0" w:line="240" w:lineRule="auto"/>
              <w:ind w:left="567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3%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E48D0EF" w14:textId="77777777" w:rsidR="00E43A11" w:rsidRPr="008427BD" w:rsidRDefault="00E43A11" w:rsidP="00086E78">
            <w:pPr>
              <w:tabs>
                <w:tab w:val="left" w:pos="895"/>
              </w:tabs>
              <w:spacing w:after="0" w:line="240" w:lineRule="auto"/>
              <w:ind w:left="567" w:right="282" w:hanging="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68%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A841F9D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2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9BDAC1D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C80CBD3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41817B8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B52E548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632C32B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82%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475EB16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8%</w:t>
            </w:r>
          </w:p>
        </w:tc>
      </w:tr>
      <w:tr w:rsidR="00E43A11" w:rsidRPr="008427BD" w14:paraId="7845817A" w14:textId="77777777" w:rsidTr="00086E78">
        <w:trPr>
          <w:trHeight w:val="315"/>
          <w:jc w:val="center"/>
        </w:trPr>
        <w:tc>
          <w:tcPr>
            <w:tcW w:w="22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CD0C53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21 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5E9211" w14:textId="77777777" w:rsidR="00E43A11" w:rsidRPr="008427BD" w:rsidRDefault="00E43A11" w:rsidP="00086E78">
            <w:pPr>
              <w:spacing w:after="0" w:line="240" w:lineRule="auto"/>
              <w:ind w:right="-118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83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163559" w14:textId="77777777" w:rsidR="00E43A11" w:rsidRPr="008427BD" w:rsidRDefault="00E43A11" w:rsidP="00086E78">
            <w:pPr>
              <w:spacing w:after="0" w:line="240" w:lineRule="auto"/>
              <w:ind w:left="567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7%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096064" w14:textId="77777777" w:rsidR="00E43A11" w:rsidRPr="008427BD" w:rsidRDefault="00E43A11" w:rsidP="00086E78">
            <w:pPr>
              <w:tabs>
                <w:tab w:val="left" w:pos="895"/>
              </w:tabs>
              <w:spacing w:after="0" w:line="240" w:lineRule="auto"/>
              <w:ind w:left="567" w:right="282" w:hanging="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0%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C39F21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0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BC7911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83%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7D3942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7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0A8463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3.3%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85AAC6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66.7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F53B7B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67%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F7B772" w14:textId="77777777" w:rsidR="00E43A11" w:rsidRPr="008427BD" w:rsidRDefault="00E43A11" w:rsidP="00086E78">
            <w:pPr>
              <w:tabs>
                <w:tab w:val="left" w:pos="172"/>
              </w:tabs>
              <w:spacing w:after="0" w:line="240" w:lineRule="auto"/>
              <w:ind w:left="30" w:hanging="3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3%</w:t>
            </w:r>
          </w:p>
        </w:tc>
      </w:tr>
      <w:tr w:rsidR="00E43A11" w:rsidRPr="008427BD" w14:paraId="14BEA244" w14:textId="77777777" w:rsidTr="00086E78">
        <w:trPr>
          <w:trHeight w:val="315"/>
          <w:jc w:val="center"/>
        </w:trPr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852932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A3104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8735BB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250127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AA142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D4E87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E759E7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70B4A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E69CB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BD5A67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41EA1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E43A11" w:rsidRPr="008427BD" w14:paraId="5876A963" w14:textId="77777777" w:rsidTr="00086E78">
        <w:trPr>
          <w:trHeight w:val="315"/>
          <w:jc w:val="center"/>
        </w:trPr>
        <w:tc>
          <w:tcPr>
            <w:tcW w:w="221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63D4C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T type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7D554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Gentamicin</w:t>
            </w:r>
          </w:p>
        </w:tc>
        <w:tc>
          <w:tcPr>
            <w:tcW w:w="27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EFBFF9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Erythromycin 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A47FBC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iprofloxacin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C525B1" w14:textId="77777777" w:rsidR="00E43A11" w:rsidRPr="008427BD" w:rsidRDefault="00E43A11" w:rsidP="00086E78">
            <w:pPr>
              <w:tabs>
                <w:tab w:val="left" w:pos="970"/>
              </w:tabs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hloramphenicol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43BB57" w14:textId="77777777" w:rsidR="00E43A11" w:rsidRPr="008427BD" w:rsidRDefault="00E43A11" w:rsidP="00086E78">
            <w:pPr>
              <w:tabs>
                <w:tab w:val="left" w:pos="970"/>
              </w:tabs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eftriaxone</w:t>
            </w:r>
          </w:p>
        </w:tc>
      </w:tr>
      <w:tr w:rsidR="00E43A11" w:rsidRPr="008427BD" w14:paraId="5A105620" w14:textId="77777777" w:rsidTr="00086E78">
        <w:trPr>
          <w:trHeight w:val="351"/>
          <w:jc w:val="center"/>
        </w:trPr>
        <w:tc>
          <w:tcPr>
            <w:tcW w:w="221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4D0EF4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439097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0EC48D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972AF1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57319A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169072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B06BC4" w14:textId="77777777" w:rsidR="00E43A11" w:rsidRPr="008427BD" w:rsidRDefault="00E43A11" w:rsidP="00086E78">
            <w:pPr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22E58A" w14:textId="77777777" w:rsidR="00E43A11" w:rsidRPr="008427BD" w:rsidRDefault="00E43A11" w:rsidP="00086E78">
            <w:pPr>
              <w:tabs>
                <w:tab w:val="left" w:pos="970"/>
              </w:tabs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CCC6D6" w14:textId="77777777" w:rsidR="00E43A11" w:rsidRPr="008427BD" w:rsidRDefault="00E43A11" w:rsidP="00086E78">
            <w:pPr>
              <w:tabs>
                <w:tab w:val="left" w:pos="970"/>
              </w:tabs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4C233" w14:textId="77777777" w:rsidR="00E43A11" w:rsidRPr="008427BD" w:rsidRDefault="00E43A11" w:rsidP="00086E78">
            <w:pPr>
              <w:tabs>
                <w:tab w:val="left" w:pos="970"/>
              </w:tabs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2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CB2327" w14:textId="77777777" w:rsidR="00E43A11" w:rsidRPr="008427BD" w:rsidRDefault="00E43A11" w:rsidP="00086E78">
            <w:pPr>
              <w:tabs>
                <w:tab w:val="left" w:pos="970"/>
              </w:tabs>
              <w:spacing w:after="0" w:line="240" w:lineRule="auto"/>
              <w:ind w:right="-118" w:hanging="2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</w:tr>
      <w:tr w:rsidR="00E43A11" w:rsidRPr="008427BD" w14:paraId="226711C6" w14:textId="77777777" w:rsidTr="00086E78">
        <w:trPr>
          <w:trHeight w:val="138"/>
          <w:jc w:val="center"/>
        </w:trPr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 w14:paraId="3FC4E3F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6B3CF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0FE58B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E5D65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5CC76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5BC284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422FF3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3649A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B382D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AFA51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5DFAB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E43A11" w:rsidRPr="008427BD" w14:paraId="7D5CDD18" w14:textId="77777777" w:rsidTr="00086E78">
        <w:trPr>
          <w:trHeight w:val="315"/>
          <w:jc w:val="center"/>
        </w:trPr>
        <w:tc>
          <w:tcPr>
            <w:tcW w:w="2216" w:type="dxa"/>
            <w:shd w:val="clear" w:color="auto" w:fill="auto"/>
            <w:vAlign w:val="center"/>
          </w:tcPr>
          <w:p w14:paraId="6721989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CTI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E8CE60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8%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441FEB6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2%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2D54AAF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5.5%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B9EE8C1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4.5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A53EB09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67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06C9794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3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0FFE467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61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3EA22E1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9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848D4F3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8%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D1E457F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2%</w:t>
            </w:r>
          </w:p>
        </w:tc>
      </w:tr>
      <w:tr w:rsidR="00E43A11" w:rsidRPr="008427BD" w14:paraId="0C4C432E" w14:textId="77777777" w:rsidTr="00086E78">
        <w:trPr>
          <w:trHeight w:val="315"/>
          <w:jc w:val="center"/>
        </w:trPr>
        <w:tc>
          <w:tcPr>
            <w:tcW w:w="22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9AD84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CTII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671D3D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5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D98F18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%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534EB4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8%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FF3811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2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16B494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7%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1A416B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3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4C93CA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3%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CE9822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7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AF0B78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5%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57E07E" w14:textId="77777777" w:rsidR="00E43A11" w:rsidRPr="008427BD" w:rsidRDefault="00E43A11" w:rsidP="00086E78">
            <w:pPr>
              <w:spacing w:after="0" w:line="240" w:lineRule="auto"/>
              <w:ind w:left="567" w:right="-118" w:hanging="567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%</w:t>
            </w:r>
          </w:p>
        </w:tc>
      </w:tr>
      <w:tr w:rsidR="00E43A11" w:rsidRPr="008427BD" w14:paraId="0F9827F4" w14:textId="77777777" w:rsidTr="00086E78">
        <w:trPr>
          <w:trHeight w:val="315"/>
          <w:jc w:val="center"/>
        </w:trPr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B9E37F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96A4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4F429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BB87E7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9A753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74DF1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A02BB6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B9A63A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AF95A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ACDC5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8CFB78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E43A11" w:rsidRPr="008427BD" w14:paraId="0AEB5936" w14:textId="77777777" w:rsidTr="00086E78">
        <w:trPr>
          <w:trHeight w:val="315"/>
          <w:jc w:val="center"/>
        </w:trPr>
        <w:tc>
          <w:tcPr>
            <w:tcW w:w="221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416AB2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Growth</w:t>
            </w: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profile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A70B33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Gentamicin</w:t>
            </w:r>
          </w:p>
        </w:tc>
        <w:tc>
          <w:tcPr>
            <w:tcW w:w="27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6589E1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Erythromycin 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675B5F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iprofloxacin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93529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hloramphenicol</w:t>
            </w:r>
          </w:p>
        </w:tc>
        <w:tc>
          <w:tcPr>
            <w:tcW w:w="2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E9443B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Ceftriaxone</w:t>
            </w:r>
          </w:p>
        </w:tc>
      </w:tr>
      <w:tr w:rsidR="00E43A11" w:rsidRPr="008427BD" w14:paraId="5FC40444" w14:textId="77777777" w:rsidTr="00086E78">
        <w:trPr>
          <w:trHeight w:val="300"/>
          <w:jc w:val="center"/>
        </w:trPr>
        <w:tc>
          <w:tcPr>
            <w:tcW w:w="2216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CA34ED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5D2670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987554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D9CB70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5E832B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AEFA6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 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2883D9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572627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5F65A1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CACBEB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gt;2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FDEEEF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MBEC &lt; 2</w:t>
            </w:r>
          </w:p>
        </w:tc>
      </w:tr>
      <w:tr w:rsidR="00E43A11" w:rsidRPr="008427BD" w14:paraId="733DCC5A" w14:textId="77777777" w:rsidTr="00086E78">
        <w:trPr>
          <w:trHeight w:val="315"/>
          <w:jc w:val="center"/>
        </w:trPr>
        <w:tc>
          <w:tcPr>
            <w:tcW w:w="22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E47C7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Sessile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86EFCA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3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A9F238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%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BE4661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64%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9ED0C8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6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BC3E75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1.5%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B4D204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8.5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E9B02F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7.6%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8AE8E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2.4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ED28E5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70%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46B295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30%</w:t>
            </w:r>
          </w:p>
        </w:tc>
      </w:tr>
      <w:tr w:rsidR="00E43A11" w:rsidRPr="008427BD" w14:paraId="29083946" w14:textId="77777777" w:rsidTr="00086E78">
        <w:trPr>
          <w:trHeight w:val="315"/>
          <w:jc w:val="center"/>
        </w:trPr>
        <w:tc>
          <w:tcPr>
            <w:tcW w:w="2216" w:type="dxa"/>
            <w:shd w:val="clear" w:color="auto" w:fill="auto"/>
            <w:vAlign w:val="center"/>
          </w:tcPr>
          <w:p w14:paraId="24D58AD0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Planktonic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F3B199E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82%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95283E4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8%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D9A6BDD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82%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828D34D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8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013F1EE6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9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D90FC93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1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6E3674E2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7%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A2EF39E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53%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644D56E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88%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9BCBF6C" w14:textId="77777777" w:rsidR="00E43A11" w:rsidRPr="008427BD" w:rsidRDefault="00E43A11" w:rsidP="00086E78">
            <w:pPr>
              <w:spacing w:after="0" w:line="240" w:lineRule="auto"/>
              <w:ind w:left="567" w:right="-118" w:hanging="59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2%</w:t>
            </w:r>
          </w:p>
        </w:tc>
      </w:tr>
    </w:tbl>
    <w:p w14:paraId="3B89FE42" w14:textId="77777777" w:rsidR="00E43A11" w:rsidRPr="008427BD" w:rsidRDefault="00E43A11" w:rsidP="00E43A11">
      <w:pPr>
        <w:spacing w:after="0" w:line="360" w:lineRule="auto"/>
        <w:ind w:left="567" w:right="282" w:firstLine="708"/>
        <w:jc w:val="both"/>
        <w:rPr>
          <w:rFonts w:ascii="Times New Roman" w:eastAsia="Arial" w:hAnsi="Times New Roman" w:cs="Times New Roman"/>
          <w:color w:val="000000" w:themeColor="text1"/>
        </w:rPr>
      </w:pPr>
      <w:r w:rsidRPr="008427BD">
        <w:rPr>
          <w:rFonts w:ascii="Times New Roman" w:eastAsia="Arial" w:hAnsi="Times New Roman" w:cs="Times New Roman"/>
          <w:color w:val="000000" w:themeColor="text1"/>
        </w:rPr>
        <w:t>All isolates showing MBEC &gt; 2 mg/mL for meropenem and cephalexin.</w:t>
      </w:r>
    </w:p>
    <w:p w14:paraId="37EBFCEC" w14:textId="77777777" w:rsidR="00E43A11" w:rsidRPr="008427BD" w:rsidRDefault="00E43A11" w:rsidP="00E43A11">
      <w:pPr>
        <w:spacing w:after="0" w:line="360" w:lineRule="auto"/>
        <w:ind w:left="567" w:right="282" w:firstLine="708"/>
        <w:jc w:val="both"/>
        <w:rPr>
          <w:rFonts w:ascii="Times New Roman" w:eastAsia="Arial" w:hAnsi="Times New Roman" w:cs="Times New Roman"/>
          <w:color w:val="000000" w:themeColor="text1"/>
        </w:rPr>
        <w:sectPr w:rsidR="00E43A11" w:rsidRPr="008427BD" w:rsidSect="004015F1">
          <w:pgSz w:w="16838" w:h="11906" w:orient="landscape"/>
          <w:pgMar w:top="1134" w:right="1134" w:bottom="1134" w:left="1134" w:header="708" w:footer="708" w:gutter="0"/>
          <w:pgNumType w:start="1"/>
          <w:cols w:space="720"/>
          <w:docGrid w:linePitch="299"/>
        </w:sectPr>
      </w:pPr>
    </w:p>
    <w:p w14:paraId="7352C67E" w14:textId="008A766C" w:rsidR="00E43A11" w:rsidRDefault="00E43A11" w:rsidP="00E43A11">
      <w:pPr>
        <w:shd w:val="clear" w:color="auto" w:fill="FFFFFF"/>
        <w:spacing w:after="0"/>
        <w:ind w:left="567" w:right="-143"/>
        <w:jc w:val="both"/>
        <w:rPr>
          <w:rFonts w:ascii="Times New Roman" w:eastAsia="Arial" w:hAnsi="Times New Roman" w:cs="Times New Roman"/>
          <w:color w:val="000000" w:themeColor="text1"/>
        </w:rPr>
      </w:pPr>
      <w:r w:rsidRPr="008427BD">
        <w:rPr>
          <w:rFonts w:ascii="Times New Roman" w:eastAsia="Arial" w:hAnsi="Times New Roman" w:cs="Times New Roman"/>
          <w:color w:val="000000" w:themeColor="text1"/>
        </w:rPr>
        <w:lastRenderedPageBreak/>
        <w:t xml:space="preserve">Table </w:t>
      </w:r>
      <w:r w:rsidR="007351A3">
        <w:rPr>
          <w:rFonts w:ascii="Times New Roman" w:eastAsia="Arial" w:hAnsi="Times New Roman" w:cs="Times New Roman"/>
          <w:color w:val="000000" w:themeColor="text1"/>
        </w:rPr>
        <w:t>S4</w:t>
      </w:r>
      <w:r w:rsidRPr="008427BD">
        <w:rPr>
          <w:rFonts w:ascii="Times New Roman" w:eastAsia="Arial" w:hAnsi="Times New Roman" w:cs="Times New Roman"/>
          <w:color w:val="000000" w:themeColor="text1"/>
        </w:rPr>
        <w:t>. Minimal biofilm eradication concentration (MBEC) of antibiotics against 50 bacterial isolates.</w:t>
      </w:r>
    </w:p>
    <w:tbl>
      <w:tblPr>
        <w:tblW w:w="10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060"/>
        <w:gridCol w:w="3033"/>
        <w:gridCol w:w="475"/>
        <w:gridCol w:w="884"/>
        <w:gridCol w:w="526"/>
        <w:gridCol w:w="567"/>
        <w:gridCol w:w="690"/>
        <w:gridCol w:w="470"/>
        <w:gridCol w:w="116"/>
      </w:tblGrid>
      <w:tr w:rsidR="00E43A11" w:rsidRPr="00C745EC" w14:paraId="083D57FF" w14:textId="77777777" w:rsidTr="00086E78">
        <w:trPr>
          <w:trHeight w:val="170"/>
        </w:trPr>
        <w:tc>
          <w:tcPr>
            <w:tcW w:w="3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CB0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Bacterial origin </w:t>
            </w:r>
          </w:p>
        </w:tc>
        <w:tc>
          <w:tcPr>
            <w:tcW w:w="350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AC41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Identity</w:t>
            </w:r>
          </w:p>
        </w:tc>
        <w:tc>
          <w:tcPr>
            <w:tcW w:w="3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FD4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ntibiotic</w:t>
            </w:r>
          </w:p>
        </w:tc>
      </w:tr>
      <w:tr w:rsidR="00E43A11" w:rsidRPr="00C745EC" w14:paraId="44C39CA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579A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ource (CT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8AEFF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Growth profile</w:t>
            </w:r>
          </w:p>
        </w:tc>
        <w:tc>
          <w:tcPr>
            <w:tcW w:w="350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E305F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8E2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Ge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EEE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E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802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i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C07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hlor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B28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Cef</w:t>
            </w:r>
          </w:p>
        </w:tc>
      </w:tr>
      <w:tr w:rsidR="00E43A11" w:rsidRPr="00C745EC" w14:paraId="135279D3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6F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T 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A2A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14 days)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E33" w14:textId="1C1795D9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76F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F4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58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005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8A2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3B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7E7F6328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8596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AEF1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21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01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Kluyvera cryocrescens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8B7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DA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FC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00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D3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AF0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502CE3C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E2C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7BFD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2F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Lysinibacillus sphaeric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8B2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A31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D7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D7A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91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191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2C571B60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CB6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27BE8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7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2FF" w14:textId="4A5EA59A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2AF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25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331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D31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16F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DF3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20E01600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0127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2EF63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87F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pt-BR" w:eastAsia="pt-BR"/>
              </w:rPr>
              <w:t>Acinetobacter radioresiste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196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E11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79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75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E4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90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4A0458CE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C807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EA01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8C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beijerincki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02B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31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99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0C0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30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91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CF286B4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FA45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F63D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DBF" w14:textId="2E1BB8F3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258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70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719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FA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9A4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C9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4C468D23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9AC7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0CBA0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14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FFE" w14:textId="3A88AC2A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8EC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79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5BE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630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5E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ABB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56D753B7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4DE2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5AC98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6B9" w14:textId="7610AD4E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97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C8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EF0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78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96D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E2A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4CB6807C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7EC8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37655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CC8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D73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19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71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93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63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DBE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58E02B66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BF9E7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ED921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208" w14:textId="52A31CA6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BD7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64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C6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231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EB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D7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04783029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DDAD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174C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84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enotrophomonas maltophili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099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A8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222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F77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DDD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E6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5A627EF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471A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05862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A54" w14:textId="342F77B0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8A03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4FF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78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86E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F28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2D9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4A363116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3DB3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1BFB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9D9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E8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CE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5B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F4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D1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B34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5E70CD6F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FCB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D15F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0AD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BC86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4E4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FD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37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DB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B1B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16065454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F803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8590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21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4B3" w14:textId="46BAA199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D20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40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B35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9F3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EAE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802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07B2F079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CD2C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4BC5E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28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F5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6C0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12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445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71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16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4EDAD88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00EF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T II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49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7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4C37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863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A91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022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AF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68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7E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176D6AF3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232D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8D52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3823" w14:textId="193BF9BE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7D23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38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02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C02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E6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4A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3D7C9F5E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CBA2A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C334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6E9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aphylococcus epidermidi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1C9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4C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F4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820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C3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17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2A657351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ABD1A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741F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B5D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DC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36F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DC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3F2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62A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C6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</w:tr>
      <w:tr w:rsidR="00E43A11" w:rsidRPr="00C745EC" w14:paraId="1C4EA921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5B13C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D173A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A09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9D6D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67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35B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CBA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B08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28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0453B406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B072C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ECE9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14 days)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C1E" w14:textId="39F43369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9F13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967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32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74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E0E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851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03588F70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DEB4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8A763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669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lizabethkingia meningoseptic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AE3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DF7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17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7E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35E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88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1253835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3759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3A4D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97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8DD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4FB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7D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08E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5A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7EB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3A184DF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2E3DF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CA32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68B" w14:textId="0B0A21B2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D1E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3F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20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67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15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941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6F18154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46F0C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50988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8F0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91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3DC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ACC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6D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FE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9CE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0B88A862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5D41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7055F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E720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proofErr w:type="spellStart"/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Brevibacterium</w:t>
            </w:r>
            <w:proofErr w:type="spellEnd"/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</w:t>
            </w:r>
            <w:proofErr w:type="spellStart"/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halotolerans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99C2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66F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FA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00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1AF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BD4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18346F1E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06071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0824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A71A" w14:textId="748571CA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632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4FC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99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AE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14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3A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ECE684F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7967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3E81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45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Geobacillus stearothermophil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44B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23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859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1B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AA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FE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CDCB9BC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4A785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B66DE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C6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nterobacter hormaeche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A937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A2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1D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146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DD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304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0AB4488E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E513E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796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lanktonic (21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7D8" w14:textId="339FF505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.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AE2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798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08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320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8E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A5B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7FE2C8E1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038B7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A91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7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6ED7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F58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06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2C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617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347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BD0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18B1DA1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1572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BA2180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8A2" w14:textId="5DC0E229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F8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B6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B19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AE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923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C4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C8D2E0F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CACC4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7C97A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6B5D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Exiguobacterium mexican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7E8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96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45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2FD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C6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28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66CEE2D7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CFE6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292A3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1D34" w14:textId="66E03582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796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B3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8A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7A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51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0C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07EAADB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13F21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F937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9BE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circulan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B3B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EBB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42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FA4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C7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42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1F2D892F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D955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6CEC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7AF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Pseudomonas stutzer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AD2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06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55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9F0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78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9A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7CCD4DC8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4A5CB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92EC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ssile (14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79E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220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77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AC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79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2CD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1B5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2822605E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DFA7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EE7DF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2FDA" w14:textId="1ABC3A2B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 xml:space="preserve">Bacillus sp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ereu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FDE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110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7AD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5A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59D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48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0FF135B4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7AC65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D8C02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297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juni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36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AB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FD7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EF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46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E6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1ACD8680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5F48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303D1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674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aphylococcus equorum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32FD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E4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25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EE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7D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E936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569AC1D2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D93B9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8F506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8B2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5B2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01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52A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F9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06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57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</w:tr>
      <w:tr w:rsidR="00E43A11" w:rsidRPr="00C745EC" w14:paraId="5FA07B3F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A755A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4ABE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FB6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013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234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3C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FF4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8ABC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167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5BCCD349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50DE2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26375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680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Acinetobacter haemolytic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B2C8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53E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BE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ED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142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16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63183D8C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28CEE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57881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B1E0" w14:textId="12EB9708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9D0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769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4BF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131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1A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4E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4D7DC834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E0FD5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22E67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FEF5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D92A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A21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71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41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17A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51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514D5FE6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6459C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95FE4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8F2A" w14:textId="739DC8CD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 </w:t>
            </w:r>
            <w:r w:rsidR="00F54FE2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ubtilis group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EFF0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E13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381B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4F6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1C54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8A4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  <w:tr w:rsidR="00E43A11" w:rsidRPr="00C745EC" w14:paraId="6657F652" w14:textId="77777777" w:rsidTr="00086E78">
        <w:trPr>
          <w:gridAfter w:val="1"/>
          <w:wAfter w:w="116" w:type="dxa"/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4CFAD" w14:textId="77777777" w:rsidR="00E43A11" w:rsidRPr="00C745EC" w:rsidRDefault="00E43A11" w:rsidP="00086E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FE082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Sessile (21 days)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D211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Bacillus sp.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8CCD" w14:textId="77777777" w:rsidR="00E43A11" w:rsidRPr="00C745EC" w:rsidRDefault="00E43A11" w:rsidP="00086E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57E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6269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04AD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32F8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30EE" w14:textId="77777777" w:rsidR="00E43A11" w:rsidRPr="00C745EC" w:rsidRDefault="00E43A11" w:rsidP="0008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745E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 2</w:t>
            </w:r>
          </w:p>
        </w:tc>
      </w:tr>
    </w:tbl>
    <w:p w14:paraId="57919C27" w14:textId="5AFBCDF3" w:rsidR="00E43A11" w:rsidRPr="008427BD" w:rsidRDefault="00E43A11" w:rsidP="00E43A11">
      <w:pPr>
        <w:shd w:val="clear" w:color="auto" w:fill="FFFFFF"/>
        <w:spacing w:after="0"/>
        <w:ind w:left="567" w:right="282"/>
        <w:jc w:val="both"/>
        <w:rPr>
          <w:rFonts w:ascii="Times New Roman" w:eastAsia="Arial" w:hAnsi="Times New Roman" w:cs="Times New Roman"/>
          <w:color w:val="000000" w:themeColor="text1"/>
        </w:rPr>
        <w:sectPr w:rsidR="00E43A11" w:rsidRPr="008427BD">
          <w:pgSz w:w="11906" w:h="16838"/>
          <w:pgMar w:top="1134" w:right="1134" w:bottom="1134" w:left="1134" w:header="708" w:footer="708" w:gutter="0"/>
          <w:pgNumType w:start="1"/>
          <w:cols w:space="720"/>
        </w:sectPr>
      </w:pPr>
      <w:r w:rsidRPr="008427BD">
        <w:rPr>
          <w:rFonts w:ascii="Times New Roman" w:eastAsia="Arial" w:hAnsi="Times New Roman" w:cs="Times New Roman"/>
          <w:color w:val="000000" w:themeColor="text1"/>
        </w:rPr>
        <w:t xml:space="preserve">Legend: Gen: gentamicin; Ery: erythromycin; </w:t>
      </w:r>
      <w:proofErr w:type="spellStart"/>
      <w:r w:rsidRPr="008427BD">
        <w:rPr>
          <w:rFonts w:ascii="Times New Roman" w:eastAsia="Arial" w:hAnsi="Times New Roman" w:cs="Times New Roman"/>
          <w:color w:val="000000" w:themeColor="text1"/>
        </w:rPr>
        <w:t>Cip</w:t>
      </w:r>
      <w:proofErr w:type="spellEnd"/>
      <w:r w:rsidRPr="008427BD">
        <w:rPr>
          <w:rFonts w:ascii="Times New Roman" w:eastAsia="Arial" w:hAnsi="Times New Roman" w:cs="Times New Roman"/>
          <w:color w:val="000000" w:themeColor="text1"/>
        </w:rPr>
        <w:t xml:space="preserve">: ciprofloxacin; </w:t>
      </w:r>
      <w:proofErr w:type="spellStart"/>
      <w:r w:rsidRPr="008427BD">
        <w:rPr>
          <w:rFonts w:ascii="Times New Roman" w:eastAsia="Arial" w:hAnsi="Times New Roman" w:cs="Times New Roman"/>
          <w:color w:val="000000" w:themeColor="text1"/>
        </w:rPr>
        <w:t>Chlor</w:t>
      </w:r>
      <w:proofErr w:type="spellEnd"/>
      <w:r w:rsidRPr="008427BD">
        <w:rPr>
          <w:rFonts w:ascii="Times New Roman" w:eastAsia="Arial" w:hAnsi="Times New Roman" w:cs="Times New Roman"/>
          <w:color w:val="000000" w:themeColor="text1"/>
        </w:rPr>
        <w:t xml:space="preserve">: chloramphenicol; </w:t>
      </w:r>
      <w:proofErr w:type="spellStart"/>
      <w:r w:rsidRPr="008427BD">
        <w:rPr>
          <w:rFonts w:ascii="Times New Roman" w:eastAsia="Arial" w:hAnsi="Times New Roman" w:cs="Times New Roman"/>
          <w:color w:val="000000" w:themeColor="text1"/>
        </w:rPr>
        <w:t>Cef</w:t>
      </w:r>
      <w:proofErr w:type="spellEnd"/>
      <w:r w:rsidRPr="008427BD">
        <w:rPr>
          <w:rFonts w:ascii="Times New Roman" w:eastAsia="Arial" w:hAnsi="Times New Roman" w:cs="Times New Roman"/>
          <w:color w:val="000000" w:themeColor="text1"/>
        </w:rPr>
        <w:t>: ceftriaxone. All isolates presented MBEC &gt; 2 mg/mL for meropenem and for cephalexin</w:t>
      </w:r>
      <w:r>
        <w:rPr>
          <w:rFonts w:ascii="Times New Roman" w:eastAsia="Arial" w:hAnsi="Times New Roman" w:cs="Times New Roman"/>
          <w:color w:val="000000" w:themeColor="text1"/>
        </w:rPr>
        <w:t xml:space="preserve">, </w:t>
      </w:r>
      <w:r w:rsidR="00F54FE2" w:rsidRPr="00F54FE2">
        <w:rPr>
          <w:rFonts w:ascii="Times New Roman" w:eastAsia="Arial" w:hAnsi="Times New Roman" w:cs="Times New Roman"/>
          <w:color w:val="000000" w:themeColor="text1"/>
          <w:highlight w:val="yellow"/>
        </w:rPr>
        <w:t>and</w:t>
      </w:r>
      <w:r w:rsidR="00F54FE2">
        <w:rPr>
          <w:rFonts w:ascii="Times New Roman" w:eastAsia="Arial" w:hAnsi="Times New Roman" w:cs="Times New Roman"/>
          <w:color w:val="000000" w:themeColor="text1"/>
        </w:rPr>
        <w:t xml:space="preserve"> </w:t>
      </w:r>
      <w:r w:rsidRPr="008427BD">
        <w:rPr>
          <w:rFonts w:ascii="Times New Roman" w:eastAsia="Arial" w:hAnsi="Times New Roman" w:cs="Times New Roman"/>
          <w:color w:val="000000" w:themeColor="text1"/>
        </w:rPr>
        <w:t>thus, are not shown in this table.</w:t>
      </w:r>
    </w:p>
    <w:p w14:paraId="08206162" w14:textId="506CB296" w:rsidR="00E43A11" w:rsidRPr="008427BD" w:rsidRDefault="00E43A11" w:rsidP="00E43A11">
      <w:pPr>
        <w:spacing w:after="0" w:line="240" w:lineRule="auto"/>
        <w:ind w:left="567" w:right="-143"/>
        <w:jc w:val="both"/>
        <w:rPr>
          <w:rFonts w:ascii="Times New Roman" w:eastAsia="Arial" w:hAnsi="Times New Roman" w:cs="Times New Roman"/>
          <w:color w:val="000000" w:themeColor="text1"/>
        </w:rPr>
      </w:pPr>
      <w:r w:rsidRPr="008427BD">
        <w:rPr>
          <w:rFonts w:ascii="Times New Roman" w:eastAsia="Arial" w:hAnsi="Times New Roman" w:cs="Times New Roman"/>
          <w:color w:val="000000" w:themeColor="text1"/>
        </w:rPr>
        <w:lastRenderedPageBreak/>
        <w:t xml:space="preserve">Table </w:t>
      </w:r>
      <w:r w:rsidR="007351A3">
        <w:rPr>
          <w:rFonts w:ascii="Times New Roman" w:eastAsia="Arial" w:hAnsi="Times New Roman" w:cs="Times New Roman"/>
          <w:color w:val="000000" w:themeColor="text1"/>
        </w:rPr>
        <w:t>S5</w:t>
      </w:r>
      <w:bookmarkStart w:id="0" w:name="_GoBack"/>
      <w:bookmarkEnd w:id="0"/>
      <w:r w:rsidRPr="008427BD">
        <w:rPr>
          <w:rFonts w:ascii="Times New Roman" w:eastAsia="Arial" w:hAnsi="Times New Roman" w:cs="Times New Roman"/>
          <w:color w:val="000000" w:themeColor="text1"/>
        </w:rPr>
        <w:t>. Fragmentation profiles and glycosidic bonds identified in PMAA by GC-MS.</w:t>
      </w:r>
    </w:p>
    <w:p w14:paraId="5D449E94" w14:textId="77777777" w:rsidR="00E43A11" w:rsidRPr="008427BD" w:rsidRDefault="00E43A11" w:rsidP="00E43A11">
      <w:pPr>
        <w:spacing w:after="0" w:line="240" w:lineRule="auto"/>
        <w:ind w:left="567" w:right="-143"/>
        <w:jc w:val="both"/>
        <w:rPr>
          <w:rFonts w:ascii="Times New Roman" w:eastAsia="Arial" w:hAnsi="Times New Roman" w:cs="Times New Roman"/>
          <w:color w:val="000000" w:themeColor="text1"/>
        </w:rPr>
      </w:pPr>
    </w:p>
    <w:tbl>
      <w:tblPr>
        <w:tblStyle w:val="PlainTable2"/>
        <w:tblW w:w="9781" w:type="dxa"/>
        <w:tblLayout w:type="fixed"/>
        <w:tblLook w:val="0400" w:firstRow="0" w:lastRow="0" w:firstColumn="0" w:lastColumn="0" w:noHBand="0" w:noVBand="1"/>
      </w:tblPr>
      <w:tblGrid>
        <w:gridCol w:w="3705"/>
        <w:gridCol w:w="3240"/>
        <w:gridCol w:w="2836"/>
      </w:tblGrid>
      <w:tr w:rsidR="00E43A11" w:rsidRPr="008427BD" w14:paraId="49B237A5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3705" w:type="dxa"/>
          </w:tcPr>
          <w:p w14:paraId="2C847387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Bacterial isolates</w:t>
            </w:r>
          </w:p>
        </w:tc>
        <w:tc>
          <w:tcPr>
            <w:tcW w:w="3240" w:type="dxa"/>
          </w:tcPr>
          <w:p w14:paraId="7050BAC3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Fragments or terminal links </w:t>
            </w: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  <w:vertAlign w:val="superscript"/>
              </w:rPr>
              <w:t>1</w:t>
            </w:r>
          </w:p>
        </w:tc>
        <w:tc>
          <w:tcPr>
            <w:tcW w:w="2836" w:type="dxa"/>
          </w:tcPr>
          <w:p w14:paraId="6419B7EF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b/>
                <w:color w:val="000000" w:themeColor="text1"/>
              </w:rPr>
              <w:t>Retention time</w:t>
            </w:r>
            <w:r w:rsidRPr="008427BD">
              <w:rPr>
                <w:rFonts w:ascii="Times New Roman" w:eastAsia="Arial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E43A11" w:rsidRPr="008427BD" w14:paraId="28F65D0C" w14:textId="77777777" w:rsidTr="00086E78">
        <w:trPr>
          <w:trHeight w:val="300"/>
        </w:trPr>
        <w:tc>
          <w:tcPr>
            <w:tcW w:w="3705" w:type="dxa"/>
            <w:vMerge w:val="restart"/>
          </w:tcPr>
          <w:p w14:paraId="550D9D64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Elizabethkingia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meningoseptica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8</w:t>
            </w:r>
          </w:p>
        </w:tc>
        <w:tc>
          <w:tcPr>
            <w:tcW w:w="3240" w:type="dxa"/>
          </w:tcPr>
          <w:p w14:paraId="065BE71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7, 217, 289</w:t>
            </w:r>
          </w:p>
        </w:tc>
        <w:tc>
          <w:tcPr>
            <w:tcW w:w="2836" w:type="dxa"/>
          </w:tcPr>
          <w:p w14:paraId="0EBDF896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715, 25875, 29005</w:t>
            </w:r>
          </w:p>
        </w:tc>
      </w:tr>
      <w:tr w:rsidR="00E43A11" w:rsidRPr="008427BD" w14:paraId="1C0D53D2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0E5C64F0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0998FAEC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ara</w:t>
            </w:r>
            <w:proofErr w:type="spellEnd"/>
          </w:p>
        </w:tc>
        <w:tc>
          <w:tcPr>
            <w:tcW w:w="2836" w:type="dxa"/>
          </w:tcPr>
          <w:p w14:paraId="4CDED7E5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3755</w:t>
            </w:r>
          </w:p>
        </w:tc>
      </w:tr>
      <w:tr w:rsidR="00E43A11" w:rsidRPr="008427BD" w14:paraId="26F27F20" w14:textId="77777777" w:rsidTr="00086E78">
        <w:trPr>
          <w:trHeight w:val="300"/>
        </w:trPr>
        <w:tc>
          <w:tcPr>
            <w:tcW w:w="3705" w:type="dxa"/>
            <w:vMerge/>
          </w:tcPr>
          <w:p w14:paraId="46555AC8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53888D0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-man</w:t>
            </w:r>
          </w:p>
        </w:tc>
        <w:tc>
          <w:tcPr>
            <w:tcW w:w="2836" w:type="dxa"/>
          </w:tcPr>
          <w:p w14:paraId="38977F11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6000</w:t>
            </w:r>
          </w:p>
        </w:tc>
      </w:tr>
      <w:tr w:rsidR="00E43A11" w:rsidRPr="008427BD" w14:paraId="1907BA42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tcW w:w="3705" w:type="dxa"/>
            <w:vMerge w:val="restart"/>
          </w:tcPr>
          <w:p w14:paraId="4003C132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Acinetobacter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junii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20</w:t>
            </w:r>
          </w:p>
        </w:tc>
        <w:tc>
          <w:tcPr>
            <w:tcW w:w="3240" w:type="dxa"/>
          </w:tcPr>
          <w:p w14:paraId="6B177B72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47, 187, 289, 321, 325</w:t>
            </w:r>
          </w:p>
        </w:tc>
        <w:tc>
          <w:tcPr>
            <w:tcW w:w="2836" w:type="dxa"/>
          </w:tcPr>
          <w:p w14:paraId="7EE7ADE9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1940, 24125, 24610, 28120, 29250, 29390, 29345</w:t>
            </w:r>
          </w:p>
        </w:tc>
      </w:tr>
      <w:tr w:rsidR="00E43A11" w:rsidRPr="008427BD" w14:paraId="21F822E8" w14:textId="77777777" w:rsidTr="00086E78">
        <w:trPr>
          <w:trHeight w:val="300"/>
        </w:trPr>
        <w:tc>
          <w:tcPr>
            <w:tcW w:w="3705" w:type="dxa"/>
            <w:vMerge/>
          </w:tcPr>
          <w:p w14:paraId="58813E22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7139751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ara</w:t>
            </w:r>
            <w:proofErr w:type="spellEnd"/>
          </w:p>
        </w:tc>
        <w:tc>
          <w:tcPr>
            <w:tcW w:w="2836" w:type="dxa"/>
          </w:tcPr>
          <w:p w14:paraId="444EE6C6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1500, 2400</w:t>
            </w:r>
          </w:p>
        </w:tc>
      </w:tr>
      <w:tr w:rsidR="00E43A11" w:rsidRPr="008427BD" w14:paraId="39DAA611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475FE41D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44BF1177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710DCF67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905, 27705, 28005</w:t>
            </w:r>
          </w:p>
        </w:tc>
      </w:tr>
      <w:tr w:rsidR="00E43A11" w:rsidRPr="008427BD" w14:paraId="12D40EC3" w14:textId="77777777" w:rsidTr="00086E78">
        <w:trPr>
          <w:trHeight w:val="300"/>
        </w:trPr>
        <w:tc>
          <w:tcPr>
            <w:tcW w:w="3705" w:type="dxa"/>
            <w:vMerge/>
          </w:tcPr>
          <w:p w14:paraId="1421B990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6CD8858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xil</w:t>
            </w:r>
            <w:proofErr w:type="spellEnd"/>
          </w:p>
        </w:tc>
        <w:tc>
          <w:tcPr>
            <w:tcW w:w="2836" w:type="dxa"/>
          </w:tcPr>
          <w:p w14:paraId="498873EC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8385</w:t>
            </w:r>
          </w:p>
        </w:tc>
      </w:tr>
      <w:tr w:rsidR="00E43A11" w:rsidRPr="008427BD" w14:paraId="466CE15C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6C470323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7B504DAC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-man</w:t>
            </w:r>
          </w:p>
        </w:tc>
        <w:tc>
          <w:tcPr>
            <w:tcW w:w="2836" w:type="dxa"/>
          </w:tcPr>
          <w:p w14:paraId="52C0B858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725, 26005</w:t>
            </w:r>
          </w:p>
        </w:tc>
      </w:tr>
      <w:tr w:rsidR="00E43A11" w:rsidRPr="008427BD" w14:paraId="4FADE5A1" w14:textId="77777777" w:rsidTr="00086E78">
        <w:trPr>
          <w:trHeight w:val="300"/>
        </w:trPr>
        <w:tc>
          <w:tcPr>
            <w:tcW w:w="3705" w:type="dxa"/>
          </w:tcPr>
          <w:p w14:paraId="5A0E54A5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Kluyvera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cryocrescens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40</w:t>
            </w:r>
          </w:p>
        </w:tc>
        <w:tc>
          <w:tcPr>
            <w:tcW w:w="3240" w:type="dxa"/>
          </w:tcPr>
          <w:p w14:paraId="72D2300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7, 289</w:t>
            </w:r>
          </w:p>
        </w:tc>
        <w:tc>
          <w:tcPr>
            <w:tcW w:w="2836" w:type="dxa"/>
          </w:tcPr>
          <w:p w14:paraId="048A7B6E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4120, 24600, 29245, 29335</w:t>
            </w:r>
          </w:p>
        </w:tc>
      </w:tr>
      <w:tr w:rsidR="00E43A11" w:rsidRPr="008427BD" w14:paraId="2416BB90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 w:val="restart"/>
          </w:tcPr>
          <w:p w14:paraId="5D4F33F1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Exiguobacterium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mexicanum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63</w:t>
            </w:r>
          </w:p>
        </w:tc>
        <w:tc>
          <w:tcPr>
            <w:tcW w:w="3240" w:type="dxa"/>
          </w:tcPr>
          <w:p w14:paraId="4288985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7, 217, 289</w:t>
            </w:r>
          </w:p>
        </w:tc>
        <w:tc>
          <w:tcPr>
            <w:tcW w:w="2836" w:type="dxa"/>
          </w:tcPr>
          <w:p w14:paraId="0D482742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4125</w:t>
            </w:r>
          </w:p>
        </w:tc>
      </w:tr>
      <w:tr w:rsidR="00E43A11" w:rsidRPr="008427BD" w14:paraId="45D85574" w14:textId="77777777" w:rsidTr="00086E78">
        <w:trPr>
          <w:trHeight w:val="300"/>
        </w:trPr>
        <w:tc>
          <w:tcPr>
            <w:tcW w:w="3705" w:type="dxa"/>
            <w:vMerge/>
          </w:tcPr>
          <w:p w14:paraId="172639B7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3080D003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-lix</w:t>
            </w:r>
          </w:p>
        </w:tc>
        <w:tc>
          <w:tcPr>
            <w:tcW w:w="2836" w:type="dxa"/>
          </w:tcPr>
          <w:p w14:paraId="58B8D536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3775</w:t>
            </w:r>
          </w:p>
        </w:tc>
      </w:tr>
      <w:tr w:rsidR="00E43A11" w:rsidRPr="008427BD" w14:paraId="395E59FA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17531F01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6AD9375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2A2DC7FF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705, 27985</w:t>
            </w:r>
          </w:p>
        </w:tc>
      </w:tr>
      <w:tr w:rsidR="00E43A11" w:rsidRPr="008427BD" w14:paraId="04DD1FCB" w14:textId="77777777" w:rsidTr="00086E78">
        <w:trPr>
          <w:trHeight w:val="330"/>
        </w:trPr>
        <w:tc>
          <w:tcPr>
            <w:tcW w:w="3705" w:type="dxa"/>
            <w:vMerge w:val="restart"/>
          </w:tcPr>
          <w:p w14:paraId="73AEAB93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Stenotrophomonas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maltophilia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94</w:t>
            </w:r>
          </w:p>
        </w:tc>
        <w:tc>
          <w:tcPr>
            <w:tcW w:w="3240" w:type="dxa"/>
          </w:tcPr>
          <w:p w14:paraId="0EF92BDA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28, 218, 289, 326, 421</w:t>
            </w:r>
          </w:p>
        </w:tc>
        <w:tc>
          <w:tcPr>
            <w:tcW w:w="2836" w:type="dxa"/>
          </w:tcPr>
          <w:p w14:paraId="08141102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1955, 24610</w:t>
            </w:r>
          </w:p>
        </w:tc>
      </w:tr>
      <w:tr w:rsidR="00E43A11" w:rsidRPr="008427BD" w14:paraId="141F8B1B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32196CB7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146C6447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-lix</w:t>
            </w:r>
          </w:p>
        </w:tc>
        <w:tc>
          <w:tcPr>
            <w:tcW w:w="2836" w:type="dxa"/>
          </w:tcPr>
          <w:p w14:paraId="1D4FA953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3775</w:t>
            </w:r>
          </w:p>
        </w:tc>
      </w:tr>
      <w:tr w:rsidR="00E43A11" w:rsidRPr="008427BD" w14:paraId="15676452" w14:textId="77777777" w:rsidTr="00086E78">
        <w:trPr>
          <w:trHeight w:val="300"/>
        </w:trPr>
        <w:tc>
          <w:tcPr>
            <w:tcW w:w="3705" w:type="dxa"/>
            <w:vMerge/>
          </w:tcPr>
          <w:p w14:paraId="192835E5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36A856AD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7312056F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705, 27985</w:t>
            </w:r>
          </w:p>
        </w:tc>
      </w:tr>
      <w:tr w:rsidR="00E43A11" w:rsidRPr="008427BD" w14:paraId="541A2901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tcW w:w="3705" w:type="dxa"/>
            <w:vMerge w:val="restart"/>
          </w:tcPr>
          <w:p w14:paraId="3A804DF8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stutzeri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110</w:t>
            </w:r>
          </w:p>
        </w:tc>
        <w:tc>
          <w:tcPr>
            <w:tcW w:w="3240" w:type="dxa"/>
          </w:tcPr>
          <w:p w14:paraId="673BF510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7, 217, 289, 425</w:t>
            </w:r>
          </w:p>
        </w:tc>
        <w:tc>
          <w:tcPr>
            <w:tcW w:w="2836" w:type="dxa"/>
          </w:tcPr>
          <w:p w14:paraId="02355C14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9135, 29250</w:t>
            </w:r>
          </w:p>
        </w:tc>
      </w:tr>
      <w:tr w:rsidR="00E43A11" w:rsidRPr="008427BD" w14:paraId="1D4A17CE" w14:textId="77777777" w:rsidTr="00086E78">
        <w:trPr>
          <w:trHeight w:val="300"/>
        </w:trPr>
        <w:tc>
          <w:tcPr>
            <w:tcW w:w="3705" w:type="dxa"/>
            <w:vMerge/>
          </w:tcPr>
          <w:p w14:paraId="0AA3FEFC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5079B814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ara</w:t>
            </w:r>
            <w:proofErr w:type="spellEnd"/>
          </w:p>
        </w:tc>
        <w:tc>
          <w:tcPr>
            <w:tcW w:w="2836" w:type="dxa"/>
          </w:tcPr>
          <w:p w14:paraId="6897A963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1950</w:t>
            </w:r>
          </w:p>
        </w:tc>
      </w:tr>
      <w:tr w:rsidR="00E43A11" w:rsidRPr="008427BD" w14:paraId="320FD3A3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3E7FEF56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4D0D843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1A971BBD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705, 27985</w:t>
            </w:r>
          </w:p>
        </w:tc>
      </w:tr>
      <w:tr w:rsidR="00E43A11" w:rsidRPr="008427BD" w14:paraId="575191E4" w14:textId="77777777" w:rsidTr="00086E78">
        <w:trPr>
          <w:trHeight w:val="300"/>
        </w:trPr>
        <w:tc>
          <w:tcPr>
            <w:tcW w:w="3705" w:type="dxa"/>
            <w:vMerge w:val="restart"/>
          </w:tcPr>
          <w:p w14:paraId="2436F3FA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Lysinibacillus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sphaericus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116</w:t>
            </w:r>
          </w:p>
        </w:tc>
        <w:tc>
          <w:tcPr>
            <w:tcW w:w="3240" w:type="dxa"/>
          </w:tcPr>
          <w:p w14:paraId="6B3A768A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28, 145, 187, 217, 289</w:t>
            </w:r>
          </w:p>
        </w:tc>
        <w:tc>
          <w:tcPr>
            <w:tcW w:w="2836" w:type="dxa"/>
          </w:tcPr>
          <w:p w14:paraId="3CE2793B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1375, 23900, 24145</w:t>
            </w:r>
          </w:p>
        </w:tc>
      </w:tr>
      <w:tr w:rsidR="00E43A11" w:rsidRPr="008427BD" w14:paraId="34C1436D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6F56C047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6E1B4592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ara</w:t>
            </w:r>
            <w:proofErr w:type="spellEnd"/>
          </w:p>
        </w:tc>
        <w:tc>
          <w:tcPr>
            <w:tcW w:w="2836" w:type="dxa"/>
          </w:tcPr>
          <w:p w14:paraId="2748F3E4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1510</w:t>
            </w:r>
          </w:p>
        </w:tc>
      </w:tr>
      <w:tr w:rsidR="00E43A11" w:rsidRPr="008427BD" w14:paraId="715B3795" w14:textId="77777777" w:rsidTr="00086E78">
        <w:trPr>
          <w:trHeight w:val="300"/>
        </w:trPr>
        <w:tc>
          <w:tcPr>
            <w:tcW w:w="3705" w:type="dxa"/>
            <w:vMerge/>
          </w:tcPr>
          <w:p w14:paraId="75447F04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5FC9B52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xil</w:t>
            </w:r>
            <w:proofErr w:type="spellEnd"/>
          </w:p>
        </w:tc>
        <w:tc>
          <w:tcPr>
            <w:tcW w:w="2836" w:type="dxa"/>
          </w:tcPr>
          <w:p w14:paraId="5837D7B6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3550</w:t>
            </w:r>
          </w:p>
        </w:tc>
      </w:tr>
      <w:tr w:rsidR="00E43A11" w:rsidRPr="008427BD" w14:paraId="75A89200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5370407F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14671B3C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-man</w:t>
            </w:r>
          </w:p>
        </w:tc>
        <w:tc>
          <w:tcPr>
            <w:tcW w:w="2836" w:type="dxa"/>
          </w:tcPr>
          <w:p w14:paraId="528C9121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720, 26015</w:t>
            </w:r>
          </w:p>
        </w:tc>
      </w:tr>
      <w:tr w:rsidR="00E43A11" w:rsidRPr="008427BD" w14:paraId="6BA3BF8A" w14:textId="77777777" w:rsidTr="00086E78">
        <w:trPr>
          <w:trHeight w:val="300"/>
        </w:trPr>
        <w:tc>
          <w:tcPr>
            <w:tcW w:w="3705" w:type="dxa"/>
            <w:vMerge/>
          </w:tcPr>
          <w:p w14:paraId="5EF6033C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1EE6EABE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man</w:t>
            </w:r>
          </w:p>
        </w:tc>
        <w:tc>
          <w:tcPr>
            <w:tcW w:w="2836" w:type="dxa"/>
          </w:tcPr>
          <w:p w14:paraId="1BC83B9D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730, 25960</w:t>
            </w:r>
          </w:p>
        </w:tc>
      </w:tr>
      <w:tr w:rsidR="00E43A11" w:rsidRPr="008427BD" w14:paraId="30BCBE22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 w:val="restart"/>
          </w:tcPr>
          <w:p w14:paraId="03F7F23E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Acinetobacter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haemolyticus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125</w:t>
            </w:r>
          </w:p>
        </w:tc>
        <w:tc>
          <w:tcPr>
            <w:tcW w:w="3240" w:type="dxa"/>
          </w:tcPr>
          <w:p w14:paraId="5A14F795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9, 217, 289, 420</w:t>
            </w:r>
          </w:p>
        </w:tc>
        <w:tc>
          <w:tcPr>
            <w:tcW w:w="2836" w:type="dxa"/>
          </w:tcPr>
          <w:p w14:paraId="716AFEC5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4130, 24610, 29135</w:t>
            </w:r>
          </w:p>
        </w:tc>
      </w:tr>
      <w:tr w:rsidR="00E43A11" w:rsidRPr="008427BD" w14:paraId="008620A8" w14:textId="77777777" w:rsidTr="00086E78">
        <w:trPr>
          <w:trHeight w:val="300"/>
        </w:trPr>
        <w:tc>
          <w:tcPr>
            <w:tcW w:w="3705" w:type="dxa"/>
            <w:vMerge/>
          </w:tcPr>
          <w:p w14:paraId="53D6EDD9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776F935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4-man</w:t>
            </w:r>
          </w:p>
        </w:tc>
        <w:tc>
          <w:tcPr>
            <w:tcW w:w="2836" w:type="dxa"/>
          </w:tcPr>
          <w:p w14:paraId="0E738370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5720, 26015</w:t>
            </w:r>
          </w:p>
        </w:tc>
      </w:tr>
      <w:tr w:rsidR="00E43A11" w:rsidRPr="008427BD" w14:paraId="14908485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349F6CA7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63180F2B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2D0ADB6C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705, 27985</w:t>
            </w:r>
          </w:p>
        </w:tc>
      </w:tr>
      <w:tr w:rsidR="00E43A11" w:rsidRPr="008427BD" w14:paraId="297487E7" w14:textId="77777777" w:rsidTr="00086E78">
        <w:trPr>
          <w:trHeight w:val="600"/>
        </w:trPr>
        <w:tc>
          <w:tcPr>
            <w:tcW w:w="3705" w:type="dxa"/>
            <w:vMerge w:val="restart"/>
          </w:tcPr>
          <w:p w14:paraId="0738A455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Enterobacter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>hormaechei</w:t>
            </w:r>
            <w:proofErr w:type="spellEnd"/>
            <w:r w:rsidRPr="008427BD">
              <w:rPr>
                <w:rFonts w:ascii="Times New Roman" w:eastAsia="Arial" w:hAnsi="Times New Roman" w:cs="Times New Roman"/>
                <w:i/>
                <w:color w:val="000000" w:themeColor="text1"/>
              </w:rPr>
              <w:t xml:space="preserve"> </w:t>
            </w: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52</w:t>
            </w:r>
          </w:p>
        </w:tc>
        <w:tc>
          <w:tcPr>
            <w:tcW w:w="3240" w:type="dxa"/>
          </w:tcPr>
          <w:p w14:paraId="23050555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7, 217, 289, 321, 424</w:t>
            </w:r>
          </w:p>
        </w:tc>
        <w:tc>
          <w:tcPr>
            <w:tcW w:w="2836" w:type="dxa"/>
          </w:tcPr>
          <w:p w14:paraId="12AA470D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4125, 24610, 24620, 29255</w:t>
            </w:r>
          </w:p>
        </w:tc>
      </w:tr>
      <w:tr w:rsidR="00E43A11" w:rsidRPr="008427BD" w14:paraId="322F2724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768E7C03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533869C9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363F3709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705, 27985</w:t>
            </w:r>
          </w:p>
        </w:tc>
      </w:tr>
      <w:tr w:rsidR="00E43A11" w:rsidRPr="008427BD" w14:paraId="1D77FA51" w14:textId="77777777" w:rsidTr="00086E78">
        <w:trPr>
          <w:trHeight w:val="300"/>
        </w:trPr>
        <w:tc>
          <w:tcPr>
            <w:tcW w:w="3705" w:type="dxa"/>
            <w:vMerge w:val="restart"/>
          </w:tcPr>
          <w:p w14:paraId="55FD65DF" w14:textId="77777777" w:rsidR="00E43A11" w:rsidRPr="008427BD" w:rsidRDefault="00E43A11" w:rsidP="00086E78">
            <w:pPr>
              <w:spacing w:after="0" w:line="240" w:lineRule="auto"/>
              <w:ind w:left="67" w:right="-68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i/>
                <w:iCs/>
                <w:color w:val="000000" w:themeColor="text1"/>
              </w:rPr>
              <w:t xml:space="preserve">Bacillus 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sp</w:t>
            </w:r>
            <w:proofErr w:type="spellEnd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 xml:space="preserve"> Cereus Group 157</w:t>
            </w:r>
          </w:p>
        </w:tc>
        <w:tc>
          <w:tcPr>
            <w:tcW w:w="3240" w:type="dxa"/>
          </w:tcPr>
          <w:p w14:paraId="7539F506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115, 145, 187, 217, 289, 422</w:t>
            </w:r>
          </w:p>
        </w:tc>
        <w:tc>
          <w:tcPr>
            <w:tcW w:w="2836" w:type="dxa"/>
          </w:tcPr>
          <w:p w14:paraId="4B79DF4A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9125, 29240</w:t>
            </w:r>
          </w:p>
        </w:tc>
      </w:tr>
      <w:tr w:rsidR="00E43A11" w:rsidRPr="008427BD" w14:paraId="653BC034" w14:textId="77777777" w:rsidTr="0008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05" w:type="dxa"/>
            <w:vMerge/>
          </w:tcPr>
          <w:p w14:paraId="1ECAC680" w14:textId="77777777" w:rsidR="00E43A11" w:rsidRPr="008427BD" w:rsidRDefault="00E43A11" w:rsidP="00086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3240" w:type="dxa"/>
          </w:tcPr>
          <w:p w14:paraId="642DE481" w14:textId="77777777" w:rsidR="00E43A11" w:rsidRPr="008427BD" w:rsidRDefault="00E43A11" w:rsidP="00086E78">
            <w:pPr>
              <w:spacing w:after="0" w:line="240" w:lineRule="auto"/>
              <w:ind w:left="567" w:right="28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t-</w:t>
            </w:r>
            <w:proofErr w:type="spellStart"/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glic</w:t>
            </w:r>
            <w:proofErr w:type="spellEnd"/>
          </w:p>
        </w:tc>
        <w:tc>
          <w:tcPr>
            <w:tcW w:w="2836" w:type="dxa"/>
          </w:tcPr>
          <w:p w14:paraId="4FA4180E" w14:textId="77777777" w:rsidR="00E43A11" w:rsidRPr="008427BD" w:rsidRDefault="00E43A11" w:rsidP="00086E78">
            <w:pPr>
              <w:spacing w:after="0" w:line="240" w:lineRule="auto"/>
              <w:ind w:left="567" w:right="-106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8427BD">
              <w:rPr>
                <w:rFonts w:ascii="Times New Roman" w:eastAsia="Arial" w:hAnsi="Times New Roman" w:cs="Times New Roman"/>
                <w:color w:val="000000" w:themeColor="text1"/>
              </w:rPr>
              <w:t>27965</w:t>
            </w:r>
          </w:p>
        </w:tc>
      </w:tr>
    </w:tbl>
    <w:p w14:paraId="4049730B" w14:textId="77777777" w:rsidR="00E43A11" w:rsidRPr="008427BD" w:rsidRDefault="00E43A11" w:rsidP="00E43A11">
      <w:pPr>
        <w:spacing w:line="240" w:lineRule="auto"/>
        <w:ind w:left="-142" w:right="282"/>
        <w:jc w:val="both"/>
        <w:rPr>
          <w:rFonts w:ascii="Times New Roman" w:eastAsia="Arial" w:hAnsi="Times New Roman" w:cs="Times New Roman"/>
          <w:color w:val="000000" w:themeColor="text1"/>
        </w:rPr>
      </w:pPr>
      <w:r w:rsidRPr="008427BD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8427BD">
        <w:rPr>
          <w:rFonts w:ascii="Times New Roman" w:eastAsia="Arial" w:hAnsi="Times New Roman" w:cs="Times New Roman"/>
          <w:color w:val="000000" w:themeColor="text1"/>
        </w:rPr>
        <w:t>: m/z values.</w:t>
      </w:r>
      <w:r w:rsidRPr="008427BD">
        <w:rPr>
          <w:rFonts w:ascii="Times New Roman" w:eastAsia="Arial" w:hAnsi="Times New Roman" w:cs="Times New Roman"/>
          <w:color w:val="000000" w:themeColor="text1"/>
          <w:vertAlign w:val="superscript"/>
        </w:rPr>
        <w:t xml:space="preserve"> 2</w:t>
      </w:r>
      <w:r w:rsidRPr="008427BD">
        <w:rPr>
          <w:rFonts w:ascii="Times New Roman" w:eastAsia="Arial" w:hAnsi="Times New Roman" w:cs="Times New Roman"/>
          <w:color w:val="000000" w:themeColor="text1"/>
        </w:rPr>
        <w:t>: 30 m PTE-5 column, samples prepared in dichloromethane. Fragments of m/z = 115 and 145 are suggestive of the presence of 1-2 and 1-4 bonds. Fragments of m/z = 145, 187 and 289 are suggestive of the presence of 1-3 bonds. The fragment of m/z = 422 indicates bonds 1-6.</w:t>
      </w:r>
    </w:p>
    <w:p w14:paraId="5CCF32E7" w14:textId="77777777" w:rsidR="00E43A11" w:rsidRPr="008427BD" w:rsidRDefault="00E43A11" w:rsidP="00E43A11">
      <w:pPr>
        <w:rPr>
          <w:rFonts w:ascii="Times New Roman" w:hAnsi="Times New Roman" w:cs="Times New Roman"/>
        </w:rPr>
      </w:pPr>
    </w:p>
    <w:p w14:paraId="13E0B3D1" w14:textId="77777777" w:rsidR="002B0B48" w:rsidRDefault="002B0B48"/>
    <w:sectPr w:rsidR="002B0B48">
      <w:pgSz w:w="11906" w:h="16838"/>
      <w:pgMar w:top="1134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790C1A"/>
    <w:multiLevelType w:val="multilevel"/>
    <w:tmpl w:val="D1F66C0E"/>
    <w:lvl w:ilvl="0">
      <w:start w:val="1"/>
      <w:numFmt w:val="decimal"/>
      <w:lvlText w:val="%1."/>
      <w:lvlJc w:val="left"/>
      <w:pPr>
        <w:ind w:left="927" w:hanging="360"/>
      </w:pPr>
      <w:rPr>
        <w:b/>
      </w:rPr>
    </w:lvl>
    <w:lvl w:ilvl="1">
      <w:start w:val="2"/>
      <w:numFmt w:val="decimal"/>
      <w:lvlText w:val="%1.%2."/>
      <w:lvlJc w:val="left"/>
      <w:pPr>
        <w:ind w:left="927" w:hanging="360"/>
      </w:pPr>
    </w:lvl>
    <w:lvl w:ilvl="2">
      <w:start w:val="1"/>
      <w:numFmt w:val="decimal"/>
      <w:lvlText w:val="%1.%2.%3."/>
      <w:lvlJc w:val="left"/>
      <w:pPr>
        <w:ind w:left="1287" w:hanging="720"/>
      </w:pPr>
    </w:lvl>
    <w:lvl w:ilvl="3">
      <w:start w:val="1"/>
      <w:numFmt w:val="decimal"/>
      <w:lvlText w:val="%1.%2.%3.%4."/>
      <w:lvlJc w:val="left"/>
      <w:pPr>
        <w:ind w:left="1287" w:hanging="720"/>
      </w:pPr>
    </w:lvl>
    <w:lvl w:ilvl="4">
      <w:start w:val="1"/>
      <w:numFmt w:val="decimal"/>
      <w:lvlText w:val="%1.%2.%3.%4.%5."/>
      <w:lvlJc w:val="left"/>
      <w:pPr>
        <w:ind w:left="1647" w:hanging="1080"/>
      </w:pPr>
    </w:lvl>
    <w:lvl w:ilvl="5">
      <w:start w:val="1"/>
      <w:numFmt w:val="decimal"/>
      <w:lvlText w:val="%1.%2.%3.%4.%5.%6."/>
      <w:lvlJc w:val="left"/>
      <w:pPr>
        <w:ind w:left="1647" w:hanging="1080"/>
      </w:pPr>
    </w:lvl>
    <w:lvl w:ilvl="6">
      <w:start w:val="1"/>
      <w:numFmt w:val="decimal"/>
      <w:lvlText w:val="%1.%2.%3.%4.%5.%6.%7."/>
      <w:lvlJc w:val="left"/>
      <w:pPr>
        <w:ind w:left="2007" w:hanging="1440"/>
      </w:pPr>
    </w:lvl>
    <w:lvl w:ilvl="7">
      <w:start w:val="1"/>
      <w:numFmt w:val="decimal"/>
      <w:lvlText w:val="%1.%2.%3.%4.%5.%6.%7.%8."/>
      <w:lvlJc w:val="left"/>
      <w:pPr>
        <w:ind w:left="2007" w:hanging="1440"/>
      </w:pPr>
    </w:lvl>
    <w:lvl w:ilvl="8">
      <w:start w:val="1"/>
      <w:numFmt w:val="decimal"/>
      <w:lvlText w:val="%1.%2.%3.%4.%5.%6.%7.%8.%9."/>
      <w:lvlJc w:val="left"/>
      <w:pPr>
        <w:ind w:left="2367" w:hanging="1800"/>
      </w:pPr>
    </w:lvl>
  </w:abstractNum>
  <w:abstractNum w:abstractNumId="1">
    <w:nsid w:val="3C750539"/>
    <w:multiLevelType w:val="multilevel"/>
    <w:tmpl w:val="027A5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C1F0E25"/>
    <w:multiLevelType w:val="multilevel"/>
    <w:tmpl w:val="9C4CAA56"/>
    <w:lvl w:ilvl="0">
      <w:start w:val="3"/>
      <w:numFmt w:val="decimal"/>
      <w:lvlText w:val="%1."/>
      <w:lvlJc w:val="left"/>
      <w:pPr>
        <w:ind w:left="360" w:hanging="360"/>
      </w:pPr>
      <w:rPr>
        <w:b/>
      </w:rPr>
    </w:lvl>
    <w:lvl w:ilvl="1">
      <w:start w:val="2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">
    <w:nsid w:val="4D632449"/>
    <w:multiLevelType w:val="multilevel"/>
    <w:tmpl w:val="868E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F7A772D"/>
    <w:multiLevelType w:val="multilevel"/>
    <w:tmpl w:val="7E82AAEE"/>
    <w:lvl w:ilvl="0">
      <w:start w:val="2"/>
      <w:numFmt w:val="decimal"/>
      <w:lvlText w:val="%1."/>
      <w:lvlJc w:val="left"/>
      <w:pPr>
        <w:ind w:left="540" w:hanging="540"/>
      </w:pPr>
    </w:lvl>
    <w:lvl w:ilvl="1">
      <w:start w:val="5"/>
      <w:numFmt w:val="decimal"/>
      <w:lvlText w:val="%1.%2."/>
      <w:lvlJc w:val="left"/>
      <w:pPr>
        <w:ind w:left="823" w:hanging="540"/>
      </w:pPr>
    </w:lvl>
    <w:lvl w:ilvl="2">
      <w:start w:val="3"/>
      <w:numFmt w:val="decimal"/>
      <w:lvlText w:val="%1.%2.%3."/>
      <w:lvlJc w:val="left"/>
      <w:pPr>
        <w:ind w:left="1286" w:hanging="720"/>
      </w:pPr>
    </w:lvl>
    <w:lvl w:ilvl="3">
      <w:start w:val="1"/>
      <w:numFmt w:val="decimal"/>
      <w:lvlText w:val="%1.%2.%3.%4."/>
      <w:lvlJc w:val="left"/>
      <w:pPr>
        <w:ind w:left="1569" w:hanging="720"/>
      </w:pPr>
    </w:lvl>
    <w:lvl w:ilvl="4">
      <w:start w:val="1"/>
      <w:numFmt w:val="decimal"/>
      <w:lvlText w:val="%1.%2.%3.%4.%5."/>
      <w:lvlJc w:val="left"/>
      <w:pPr>
        <w:ind w:left="2212" w:hanging="1080"/>
      </w:pPr>
    </w:lvl>
    <w:lvl w:ilvl="5">
      <w:start w:val="1"/>
      <w:numFmt w:val="decimal"/>
      <w:lvlText w:val="%1.%2.%3.%4.%5.%6."/>
      <w:lvlJc w:val="left"/>
      <w:pPr>
        <w:ind w:left="2495" w:hanging="1080"/>
      </w:pPr>
    </w:lvl>
    <w:lvl w:ilvl="6">
      <w:start w:val="1"/>
      <w:numFmt w:val="decimal"/>
      <w:lvlText w:val="%1.%2.%3.%4.%5.%6.%7."/>
      <w:lvlJc w:val="left"/>
      <w:pPr>
        <w:ind w:left="3138" w:hanging="1440"/>
      </w:pPr>
    </w:lvl>
    <w:lvl w:ilvl="7">
      <w:start w:val="1"/>
      <w:numFmt w:val="decimal"/>
      <w:lvlText w:val="%1.%2.%3.%4.%5.%6.%7.%8."/>
      <w:lvlJc w:val="left"/>
      <w:pPr>
        <w:ind w:left="3421" w:hanging="1439"/>
      </w:pPr>
    </w:lvl>
    <w:lvl w:ilvl="8">
      <w:start w:val="1"/>
      <w:numFmt w:val="decimal"/>
      <w:lvlText w:val="%1.%2.%3.%4.%5.%6.%7.%8.%9."/>
      <w:lvlJc w:val="left"/>
      <w:pPr>
        <w:ind w:left="4064" w:hanging="1800"/>
      </w:pPr>
    </w:lvl>
  </w:abstractNum>
  <w:abstractNum w:abstractNumId="5">
    <w:nsid w:val="7162024B"/>
    <w:multiLevelType w:val="multilevel"/>
    <w:tmpl w:val="34C49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C006F8F"/>
    <w:multiLevelType w:val="multilevel"/>
    <w:tmpl w:val="40A6725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823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64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A11"/>
    <w:rsid w:val="002B0B48"/>
    <w:rsid w:val="007351A3"/>
    <w:rsid w:val="00C745EC"/>
    <w:rsid w:val="00E43A11"/>
    <w:rsid w:val="00F5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F7DE2"/>
  <w15:chartTrackingRefBased/>
  <w15:docId w15:val="{C7F04062-7788-48F0-93B2-095F7302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A11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E43A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A1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pt-BR"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A11"/>
    <w:pPr>
      <w:keepNext/>
      <w:keepLines/>
      <w:widowControl w:val="0"/>
      <w:spacing w:before="280" w:after="80" w:line="273" w:lineRule="auto"/>
      <w:outlineLvl w:val="2"/>
    </w:pPr>
    <w:rPr>
      <w:rFonts w:eastAsia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A1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A1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A1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A11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A11"/>
    <w:rPr>
      <w:rFonts w:ascii="Cambria" w:eastAsia="Times New Roman" w:hAnsi="Cambria" w:cs="Times New Roman"/>
      <w:b/>
      <w:bCs/>
      <w:color w:val="4F81BD"/>
      <w:sz w:val="26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A11"/>
    <w:rPr>
      <w:rFonts w:ascii="Calibri" w:eastAsia="Times New Roman" w:hAnsi="Calibri" w:cs="Calibri"/>
      <w:b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A11"/>
    <w:rPr>
      <w:rFonts w:ascii="Calibri" w:eastAsia="Calibri" w:hAnsi="Calibri" w:cs="Calibri"/>
      <w:b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A11"/>
    <w:rPr>
      <w:rFonts w:ascii="Calibri" w:eastAsia="Calibri" w:hAnsi="Calibri" w:cs="Calibri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A11"/>
    <w:rPr>
      <w:rFonts w:ascii="Calibri" w:eastAsia="Calibri" w:hAnsi="Calibri" w:cs="Calibri"/>
      <w:b/>
      <w:sz w:val="20"/>
      <w:szCs w:val="20"/>
      <w:lang w:val="en-GB" w:eastAsia="en-GB"/>
    </w:rPr>
  </w:style>
  <w:style w:type="table" w:customStyle="1" w:styleId="TableNormal1">
    <w:name w:val="Table Normal1"/>
    <w:rsid w:val="00E43A11"/>
    <w:pPr>
      <w:spacing w:after="200" w:line="276" w:lineRule="auto"/>
    </w:pPr>
    <w:rPr>
      <w:rFonts w:ascii="Calibri" w:eastAsia="Calibri" w:hAnsi="Calibri" w:cs="Calibri"/>
      <w:lang w:val="en-GB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43A1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43A11"/>
    <w:rPr>
      <w:rFonts w:ascii="Calibri" w:eastAsia="Calibri" w:hAnsi="Calibri" w:cs="Calibri"/>
      <w:b/>
      <w:sz w:val="72"/>
      <w:szCs w:val="72"/>
      <w:lang w:val="en-GB" w:eastAsia="en-GB"/>
    </w:rPr>
  </w:style>
  <w:style w:type="character" w:styleId="Hyperlink">
    <w:name w:val="Hyperlink"/>
    <w:basedOn w:val="DefaultParagraphFont"/>
    <w:rsid w:val="00E43A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A11"/>
    <w:rPr>
      <w:rFonts w:ascii="Segoe UI" w:eastAsia="Calibri" w:hAnsi="Segoe UI" w:cs="Segoe UI"/>
      <w:sz w:val="18"/>
      <w:szCs w:val="18"/>
      <w:lang w:val="en-GB" w:eastAsia="en-GB"/>
    </w:rPr>
  </w:style>
  <w:style w:type="character" w:customStyle="1" w:styleId="15">
    <w:name w:val="15"/>
    <w:basedOn w:val="DefaultParagraphFont"/>
    <w:rsid w:val="00E43A11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43A1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43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A11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43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A11"/>
    <w:rPr>
      <w:rFonts w:ascii="Calibri" w:eastAsia="Calibri" w:hAnsi="Calibri" w:cs="Calibri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3A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3A1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E43A11"/>
  </w:style>
  <w:style w:type="paragraph" w:styleId="ListParagraph">
    <w:name w:val="List Paragraph"/>
    <w:basedOn w:val="Normal"/>
    <w:uiPriority w:val="34"/>
    <w:qFormat/>
    <w:rsid w:val="00E43A11"/>
    <w:pPr>
      <w:ind w:left="720"/>
      <w:contextualSpacing/>
    </w:pPr>
  </w:style>
  <w:style w:type="paragraph" w:styleId="BodyText">
    <w:name w:val="Body Text"/>
    <w:aliases w:val="ju"/>
    <w:basedOn w:val="Normal"/>
    <w:link w:val="BodyTextChar"/>
    <w:qFormat/>
    <w:rsid w:val="00E43A11"/>
    <w:pPr>
      <w:spacing w:after="3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BodyTextChar">
    <w:name w:val="Body Text Char"/>
    <w:aliases w:val="ju Char"/>
    <w:basedOn w:val="DefaultParagraphFont"/>
    <w:link w:val="BodyText"/>
    <w:rsid w:val="00E43A11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ffiliation">
    <w:name w:val="Affiliation"/>
    <w:basedOn w:val="Normal"/>
    <w:qFormat/>
    <w:rsid w:val="00E43A11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fontstyle01">
    <w:name w:val="fontstyle01"/>
    <w:basedOn w:val="DefaultParagraphFont"/>
    <w:rsid w:val="00E43A1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E43A1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E43A1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E43A1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43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43A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3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A11"/>
    <w:rPr>
      <w:rFonts w:ascii="Calibri" w:eastAsia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A11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E43A11"/>
    <w:rPr>
      <w:b/>
      <w:bCs/>
    </w:rPr>
  </w:style>
  <w:style w:type="table" w:styleId="LightShading">
    <w:name w:val="Light Shading"/>
    <w:basedOn w:val="TableNormal"/>
    <w:uiPriority w:val="60"/>
    <w:rsid w:val="00E43A11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xtodebaloChar1">
    <w:name w:val="Texto de balão Char1"/>
    <w:basedOn w:val="DefaultParagraphFont"/>
    <w:uiPriority w:val="99"/>
    <w:semiHidden/>
    <w:rsid w:val="00E43A11"/>
    <w:rPr>
      <w:rFonts w:ascii="Segoe UI" w:eastAsia="Times New Roman" w:hAnsi="Segoe UI" w:cs="Segoe UI"/>
      <w:sz w:val="18"/>
      <w:szCs w:val="18"/>
      <w:lang w:eastAsia="pt-BR"/>
    </w:rPr>
  </w:style>
  <w:style w:type="character" w:customStyle="1" w:styleId="CabealhoChar1">
    <w:name w:val="Cabeçalho Char1"/>
    <w:basedOn w:val="DefaultParagraphFont"/>
    <w:uiPriority w:val="99"/>
    <w:semiHidden/>
    <w:rsid w:val="00E43A11"/>
    <w:rPr>
      <w:rFonts w:ascii="Calibri" w:eastAsia="Times New Roman" w:hAnsi="Calibri" w:cs="Times New Roman"/>
      <w:lang w:eastAsia="pt-BR"/>
    </w:rPr>
  </w:style>
  <w:style w:type="character" w:customStyle="1" w:styleId="RodapChar1">
    <w:name w:val="Rodapé Char1"/>
    <w:basedOn w:val="DefaultParagraphFont"/>
    <w:uiPriority w:val="99"/>
    <w:semiHidden/>
    <w:rsid w:val="00E43A11"/>
    <w:rPr>
      <w:rFonts w:ascii="Calibri" w:eastAsia="Times New Roman" w:hAnsi="Calibri" w:cs="Times New Roman"/>
      <w:lang w:eastAsia="pt-BR"/>
    </w:rPr>
  </w:style>
  <w:style w:type="table" w:customStyle="1" w:styleId="SombreamentoClaro1">
    <w:name w:val="Sombreamento Claro1"/>
    <w:basedOn w:val="TableNormal"/>
    <w:uiPriority w:val="60"/>
    <w:rsid w:val="00E43A11"/>
    <w:pPr>
      <w:spacing w:after="0" w:line="240" w:lineRule="auto"/>
    </w:pPr>
    <w:rPr>
      <w:rFonts w:ascii="Calibri" w:eastAsia="Calibri" w:hAnsi="Calibri" w:cs="Times New Roman"/>
      <w:color w:val="00000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E43A11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character" w:customStyle="1" w:styleId="AssuntodocomentrioChar1">
    <w:name w:val="Assunto do comentário Char1"/>
    <w:basedOn w:val="CommentTextChar"/>
    <w:uiPriority w:val="99"/>
    <w:semiHidden/>
    <w:rsid w:val="00E43A11"/>
    <w:rPr>
      <w:rFonts w:ascii="Calibri" w:eastAsia="Times New Roman" w:hAnsi="Calibri" w:cs="Times New Roman"/>
      <w:b/>
      <w:bCs/>
      <w:sz w:val="20"/>
      <w:szCs w:val="20"/>
      <w:lang w:val="en-GB" w:eastAsia="pt-BR"/>
    </w:rPr>
  </w:style>
  <w:style w:type="character" w:customStyle="1" w:styleId="cf01">
    <w:name w:val="cf01"/>
    <w:basedOn w:val="DefaultParagraphFont"/>
    <w:rsid w:val="00E43A11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E43A11"/>
  </w:style>
  <w:style w:type="character" w:customStyle="1" w:styleId="ref-title">
    <w:name w:val="ref-title"/>
    <w:basedOn w:val="DefaultParagraphFont"/>
    <w:rsid w:val="00E43A11"/>
  </w:style>
  <w:style w:type="character" w:customStyle="1" w:styleId="ref-journal">
    <w:name w:val="ref-journal"/>
    <w:basedOn w:val="DefaultParagraphFont"/>
    <w:rsid w:val="00E43A11"/>
  </w:style>
  <w:style w:type="character" w:customStyle="1" w:styleId="ref-vol">
    <w:name w:val="ref-vol"/>
    <w:basedOn w:val="DefaultParagraphFont"/>
    <w:rsid w:val="00E43A11"/>
  </w:style>
  <w:style w:type="character" w:customStyle="1" w:styleId="nowrap">
    <w:name w:val="nowrap"/>
    <w:basedOn w:val="DefaultParagraphFont"/>
    <w:rsid w:val="00E43A11"/>
  </w:style>
  <w:style w:type="paragraph" w:styleId="Revision">
    <w:name w:val="Revision"/>
    <w:hidden/>
    <w:uiPriority w:val="99"/>
    <w:semiHidden/>
    <w:rsid w:val="00E43A11"/>
    <w:pPr>
      <w:spacing w:after="0" w:line="240" w:lineRule="auto"/>
    </w:pPr>
    <w:rPr>
      <w:rFonts w:ascii="Calibri" w:eastAsia="Calibri" w:hAnsi="Calibri" w:cs="Calibri"/>
      <w:lang w:val="en-GB" w:eastAsia="en-GB"/>
    </w:rPr>
  </w:style>
  <w:style w:type="paragraph" w:customStyle="1" w:styleId="pf0">
    <w:name w:val="pf0"/>
    <w:basedOn w:val="Normal"/>
    <w:rsid w:val="00E43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E43A1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A1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43A11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table" w:customStyle="1" w:styleId="5">
    <w:name w:val="5"/>
    <w:basedOn w:val="TableNormal1"/>
    <w:rsid w:val="00E43A1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4">
    <w:name w:val="4"/>
    <w:basedOn w:val="TableNormal1"/>
    <w:rsid w:val="00E43A1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1"/>
    <w:rsid w:val="00E43A1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1"/>
    <w:rsid w:val="00E43A1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1"/>
    <w:rsid w:val="00E43A11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customStyle="1" w:styleId="MDPI16affiliation">
    <w:name w:val="MDPI_1.6_affiliation"/>
    <w:qFormat/>
    <w:rsid w:val="00E43A1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2BackMatter">
    <w:name w:val="MDPI_6.2_BackMatter"/>
    <w:qFormat/>
    <w:rsid w:val="00E43A1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43A1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3A11"/>
    <w:rPr>
      <w:rFonts w:ascii="Calibri" w:eastAsia="Calibri" w:hAnsi="Calibri" w:cs="Calibri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43A11"/>
    <w:rPr>
      <w:vertAlign w:val="superscript"/>
    </w:rPr>
  </w:style>
  <w:style w:type="table" w:styleId="TableGrid">
    <w:name w:val="Table Grid"/>
    <w:basedOn w:val="TableNormal"/>
    <w:uiPriority w:val="59"/>
    <w:rsid w:val="00E43A1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E43A1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43A11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43A1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A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806</Words>
  <Characters>10300</Characters>
  <Application>Microsoft Office Word</Application>
  <DocSecurity>0</DocSecurity>
  <Lines>85</Lines>
  <Paragraphs>24</Paragraphs>
  <ScaleCrop>false</ScaleCrop>
  <Company/>
  <LinksUpToDate>false</LinksUpToDate>
  <CharactersWithSpaces>1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Vinícius</dc:creator>
  <cp:keywords/>
  <dc:description/>
  <cp:lastModifiedBy>Microsoft account</cp:lastModifiedBy>
  <cp:revision>4</cp:revision>
  <dcterms:created xsi:type="dcterms:W3CDTF">2024-09-06T02:42:00Z</dcterms:created>
  <dcterms:modified xsi:type="dcterms:W3CDTF">2024-09-09T13:18:00Z</dcterms:modified>
</cp:coreProperties>
</file>